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DF7B4" w14:textId="6B1051BE" w:rsidR="009B4F4D" w:rsidRPr="001902ED" w:rsidRDefault="0022183D" w:rsidP="00CB50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4831519"/>
      <w:r w:rsidRPr="001902E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0511C64" w14:textId="415D4C2A" w:rsidR="006C20B8" w:rsidRPr="001902ED" w:rsidRDefault="001E6679" w:rsidP="004009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02ED">
        <w:rPr>
          <w:rFonts w:ascii="Times New Roman" w:hAnsi="Times New Roman" w:cs="Times New Roman"/>
          <w:sz w:val="24"/>
          <w:szCs w:val="24"/>
        </w:rPr>
        <w:t>The effect of L-arginine supplementation on L-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 xml:space="preserve">/NO metabolic and AMPK/ACC-1 signalling pathways in adipose cells (3T3 L1), Amino Acids, 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Saranya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Prashath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>, Centre for Genomic and Child Health, Queen Mary University of London, UK, s.prashath@qmul.ac.uk.</w:t>
      </w:r>
    </w:p>
    <w:p w14:paraId="6809AC37" w14:textId="5BEBF769" w:rsidR="003C1CFA" w:rsidRPr="001902ED" w:rsidRDefault="003C1CFA" w:rsidP="0040096C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sz w:val="24"/>
          <w:szCs w:val="24"/>
          <w:lang w:val="en-US" w:eastAsia="zh-CN"/>
          <w14:ligatures w14:val="none"/>
        </w:rPr>
      </w:pPr>
      <w:bookmarkStart w:id="1" w:name="_Hlk174313516"/>
      <w:bookmarkEnd w:id="0"/>
      <w:r w:rsidRPr="001902ED">
        <w:rPr>
          <w:rFonts w:ascii="Times New Roman" w:eastAsia="DengXian" w:hAnsi="Times New Roman" w:cs="Times New Roman"/>
          <w:b/>
          <w:sz w:val="24"/>
          <w:szCs w:val="24"/>
          <w:lang w:val="en-US" w:eastAsia="zh-CN"/>
          <w14:ligatures w14:val="none"/>
        </w:rPr>
        <w:t>Table</w:t>
      </w:r>
      <w:r w:rsidR="00B57488" w:rsidRPr="001902ED">
        <w:rPr>
          <w:rFonts w:ascii="Times New Roman" w:eastAsia="DengXian" w:hAnsi="Times New Roman" w:cs="Times New Roman"/>
          <w:b/>
          <w:sz w:val="24"/>
          <w:szCs w:val="24"/>
          <w:lang w:val="en-US" w:eastAsia="zh-CN"/>
          <w14:ligatures w14:val="none"/>
        </w:rPr>
        <w:t>.</w:t>
      </w:r>
      <w:r w:rsidRPr="001902ED">
        <w:rPr>
          <w:rFonts w:ascii="Times New Roman" w:eastAsia="DengXian" w:hAnsi="Times New Roman" w:cs="Times New Roman"/>
          <w:b/>
          <w:sz w:val="24"/>
          <w:szCs w:val="24"/>
          <w:lang w:val="en-US" w:eastAsia="zh-CN"/>
          <w14:ligatures w14:val="none"/>
        </w:rPr>
        <w:t xml:space="preserve"> </w:t>
      </w:r>
      <w:r w:rsidR="00B57488" w:rsidRPr="001902ED">
        <w:rPr>
          <w:rFonts w:ascii="Times New Roman" w:eastAsia="DengXian" w:hAnsi="Times New Roman" w:cs="Times New Roman"/>
          <w:b/>
          <w:sz w:val="24"/>
          <w:szCs w:val="24"/>
          <w:lang w:val="en-US" w:eastAsia="zh-CN"/>
          <w14:ligatures w14:val="none"/>
        </w:rPr>
        <w:t>S</w:t>
      </w:r>
      <w:r w:rsidRPr="001902ED">
        <w:rPr>
          <w:rFonts w:ascii="Times New Roman" w:eastAsia="DengXian" w:hAnsi="Times New Roman" w:cs="Times New Roman"/>
          <w:b/>
          <w:sz w:val="24"/>
          <w:szCs w:val="24"/>
          <w:lang w:val="en-US" w:eastAsia="zh-CN"/>
          <w14:ligatures w14:val="none"/>
        </w:rPr>
        <w:t>1</w:t>
      </w:r>
      <w:r w:rsidRPr="001902ED">
        <w:rPr>
          <w:rFonts w:ascii="Times New Roman" w:eastAsia="DengXian" w:hAnsi="Times New Roman" w:cs="Times New Roman"/>
          <w:bCs/>
          <w:sz w:val="24"/>
          <w:szCs w:val="24"/>
          <w:lang w:val="en-US" w:eastAsia="zh-CN"/>
          <w14:ligatures w14:val="none"/>
        </w:rPr>
        <w:t xml:space="preserve"> </w:t>
      </w:r>
      <w:bookmarkEnd w:id="1"/>
      <w:r w:rsidRPr="001902ED">
        <w:rPr>
          <w:rFonts w:ascii="Times New Roman" w:eastAsia="DengXian" w:hAnsi="Times New Roman" w:cs="Times New Roman"/>
          <w:sz w:val="24"/>
          <w:szCs w:val="24"/>
          <w:lang w:val="en-US" w:eastAsia="zh-CN"/>
          <w14:ligatures w14:val="none"/>
        </w:rPr>
        <w:t>Primers used for real-time qPCR analysis of the target genes</w:t>
      </w:r>
      <w:r w:rsidR="00086569" w:rsidRPr="001902ED">
        <w:rPr>
          <w:rFonts w:ascii="Times New Roman" w:eastAsia="DengXian" w:hAnsi="Times New Roman" w:cs="Times New Roman"/>
          <w:sz w:val="24"/>
          <w:szCs w:val="24"/>
          <w:lang w:val="en-US" w:eastAsia="zh-CN"/>
          <w14:ligatures w14:val="none"/>
        </w:rPr>
        <w:t>.</w:t>
      </w:r>
    </w:p>
    <w:p w14:paraId="5620A98C" w14:textId="77777777" w:rsidR="003C1CFA" w:rsidRPr="001902ED" w:rsidRDefault="003C1CFA" w:rsidP="0040096C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  <w14:ligatures w14:val="none"/>
        </w:rPr>
      </w:pPr>
    </w:p>
    <w:tbl>
      <w:tblPr>
        <w:tblStyle w:val="PlainTable2"/>
        <w:tblW w:w="8190" w:type="dxa"/>
        <w:tblLook w:val="04A0" w:firstRow="1" w:lastRow="0" w:firstColumn="1" w:lastColumn="0" w:noHBand="0" w:noVBand="1"/>
      </w:tblPr>
      <w:tblGrid>
        <w:gridCol w:w="1890"/>
        <w:gridCol w:w="1405"/>
        <w:gridCol w:w="4895"/>
      </w:tblGrid>
      <w:tr w:rsidR="001902ED" w:rsidRPr="001902ED" w14:paraId="62D50981" w14:textId="77777777" w:rsidTr="00366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3E154B75" w14:textId="6684D82D" w:rsidR="007645D0" w:rsidRPr="001902ED" w:rsidRDefault="007645D0" w:rsidP="0040096C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Target</w:t>
            </w:r>
          </w:p>
        </w:tc>
        <w:tc>
          <w:tcPr>
            <w:tcW w:w="1405" w:type="dxa"/>
          </w:tcPr>
          <w:p w14:paraId="08678F11" w14:textId="270C697E" w:rsidR="007645D0" w:rsidRPr="001902ED" w:rsidRDefault="007645D0" w:rsidP="00400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Gene</w:t>
            </w:r>
          </w:p>
        </w:tc>
        <w:tc>
          <w:tcPr>
            <w:tcW w:w="4895" w:type="dxa"/>
            <w:noWrap/>
            <w:hideMark/>
          </w:tcPr>
          <w:p w14:paraId="51FC9B0C" w14:textId="1E590528" w:rsidR="007645D0" w:rsidRPr="001902ED" w:rsidRDefault="007645D0" w:rsidP="00400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Sequence (5'-3')</w:t>
            </w:r>
          </w:p>
        </w:tc>
      </w:tr>
      <w:tr w:rsidR="001902ED" w:rsidRPr="001902ED" w14:paraId="007F3CDE" w14:textId="77777777" w:rsidTr="003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noWrap/>
          </w:tcPr>
          <w:p w14:paraId="54A6D149" w14:textId="04190EB6" w:rsidR="007645D0" w:rsidRPr="001902ED" w:rsidRDefault="007645D0" w:rsidP="003C1CF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CC-1</w:t>
            </w:r>
          </w:p>
        </w:tc>
        <w:tc>
          <w:tcPr>
            <w:tcW w:w="1405" w:type="dxa"/>
          </w:tcPr>
          <w:p w14:paraId="73AC6E2A" w14:textId="34DDC7B2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proofErr w:type="spellStart"/>
            <w:r w:rsidRPr="001902ED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Acaca</w:t>
            </w:r>
            <w:proofErr w:type="spellEnd"/>
          </w:p>
        </w:tc>
        <w:tc>
          <w:tcPr>
            <w:tcW w:w="4895" w:type="dxa"/>
            <w:noWrap/>
            <w:hideMark/>
          </w:tcPr>
          <w:p w14:paraId="1EB7C48C" w14:textId="6898C60F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Forward: </w:t>
            </w:r>
            <w:r w:rsidRPr="001902E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t>GGGTCAAGTCCTTCCTGCTC</w:t>
            </w:r>
          </w:p>
          <w:p w14:paraId="0AFBFF56" w14:textId="77777777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:rsidR="001902ED" w:rsidRPr="001902ED" w14:paraId="23880787" w14:textId="77777777" w:rsidTr="00366F0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</w:tcPr>
          <w:p w14:paraId="2C4ED416" w14:textId="77777777" w:rsidR="007645D0" w:rsidRPr="001902ED" w:rsidRDefault="007645D0" w:rsidP="003C1CF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405" w:type="dxa"/>
          </w:tcPr>
          <w:p w14:paraId="7B6E9091" w14:textId="77777777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4895" w:type="dxa"/>
            <w:noWrap/>
            <w:hideMark/>
          </w:tcPr>
          <w:p w14:paraId="672B15C0" w14:textId="0BEBF1EC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Reverse: </w:t>
            </w:r>
            <w:r w:rsidRPr="001902E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t>TTCCACACACGAGCCATTCA</w:t>
            </w:r>
          </w:p>
          <w:p w14:paraId="7AEE5035" w14:textId="77777777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:rsidR="001902ED" w:rsidRPr="001902ED" w14:paraId="54F7B71B" w14:textId="77777777" w:rsidTr="003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noWrap/>
          </w:tcPr>
          <w:p w14:paraId="34958CB4" w14:textId="29F9B680" w:rsidR="007645D0" w:rsidRPr="001902ED" w:rsidRDefault="007645D0" w:rsidP="003C1CF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MPK</w:t>
            </w:r>
          </w:p>
        </w:tc>
        <w:tc>
          <w:tcPr>
            <w:tcW w:w="1405" w:type="dxa"/>
          </w:tcPr>
          <w:p w14:paraId="159EACE9" w14:textId="7559B066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aa1</w:t>
            </w:r>
          </w:p>
        </w:tc>
        <w:tc>
          <w:tcPr>
            <w:tcW w:w="4895" w:type="dxa"/>
            <w:noWrap/>
            <w:hideMark/>
          </w:tcPr>
          <w:p w14:paraId="038D0B50" w14:textId="732E72EE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Forward: </w:t>
            </w: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GATCCATCAGCAACTATCG</w:t>
            </w:r>
          </w:p>
        </w:tc>
      </w:tr>
      <w:tr w:rsidR="001902ED" w:rsidRPr="001902ED" w14:paraId="74011DC6" w14:textId="77777777" w:rsidTr="00366F0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</w:tcPr>
          <w:p w14:paraId="3E3865BE" w14:textId="77777777" w:rsidR="007645D0" w:rsidRPr="001902ED" w:rsidRDefault="007645D0" w:rsidP="003C1CF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405" w:type="dxa"/>
          </w:tcPr>
          <w:p w14:paraId="7E4C157A" w14:textId="77777777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4895" w:type="dxa"/>
            <w:noWrap/>
            <w:hideMark/>
          </w:tcPr>
          <w:p w14:paraId="14A4092F" w14:textId="5F8304E3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Reverse: </w:t>
            </w: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CGACTCCTCCCCTGTCGAC</w:t>
            </w:r>
          </w:p>
        </w:tc>
      </w:tr>
      <w:tr w:rsidR="001902ED" w:rsidRPr="001902ED" w14:paraId="338D43DF" w14:textId="77777777" w:rsidTr="003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noWrap/>
          </w:tcPr>
          <w:p w14:paraId="55B73550" w14:textId="2DDBB800" w:rsidR="007645D0" w:rsidRPr="001902ED" w:rsidRDefault="007645D0" w:rsidP="003C1CF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β-actin</w:t>
            </w:r>
          </w:p>
        </w:tc>
        <w:tc>
          <w:tcPr>
            <w:tcW w:w="1405" w:type="dxa"/>
          </w:tcPr>
          <w:p w14:paraId="1704928A" w14:textId="7FF4A0D9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proofErr w:type="spellStart"/>
            <w:r w:rsidRPr="001902ED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tb</w:t>
            </w:r>
            <w:proofErr w:type="spellEnd"/>
          </w:p>
        </w:tc>
        <w:tc>
          <w:tcPr>
            <w:tcW w:w="4895" w:type="dxa"/>
            <w:noWrap/>
            <w:hideMark/>
          </w:tcPr>
          <w:p w14:paraId="3D9C62F6" w14:textId="1461AA79" w:rsidR="007645D0" w:rsidRPr="001902ED" w:rsidRDefault="007645D0" w:rsidP="003C1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Forward: </w:t>
            </w: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GCTGAGAGGGAAATTGTGCG</w:t>
            </w:r>
          </w:p>
        </w:tc>
      </w:tr>
      <w:tr w:rsidR="001902ED" w:rsidRPr="001902ED" w14:paraId="2FAA2E4A" w14:textId="77777777" w:rsidTr="00366F0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</w:tcPr>
          <w:p w14:paraId="4D7186F2" w14:textId="77777777" w:rsidR="007645D0" w:rsidRPr="001902ED" w:rsidRDefault="007645D0" w:rsidP="003C1CF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405" w:type="dxa"/>
          </w:tcPr>
          <w:p w14:paraId="4E218DC7" w14:textId="77777777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4895" w:type="dxa"/>
            <w:noWrap/>
            <w:hideMark/>
          </w:tcPr>
          <w:p w14:paraId="1752CFF4" w14:textId="190AAC26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1902E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Reverse: </w:t>
            </w: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CAACGGAAACGCTCATT</w:t>
            </w:r>
          </w:p>
          <w:p w14:paraId="5F00758B" w14:textId="77777777" w:rsidR="007645D0" w:rsidRPr="001902ED" w:rsidRDefault="007645D0" w:rsidP="003C1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</w:tbl>
    <w:p w14:paraId="65358229" w14:textId="77777777" w:rsidR="003C1CFA" w:rsidRPr="001902ED" w:rsidRDefault="003C1CFA" w:rsidP="003C1CF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  <w14:ligatures w14:val="none"/>
        </w:rPr>
      </w:pPr>
    </w:p>
    <w:p w14:paraId="13AC1EF0" w14:textId="73F54926" w:rsidR="008C60C8" w:rsidRPr="001902ED" w:rsidRDefault="008C60C8" w:rsidP="00CB500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Hlk174388734"/>
      <w:r w:rsidRPr="001902E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57488" w:rsidRPr="001902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02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7488" w:rsidRPr="001902E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02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02ED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1902ED">
        <w:rPr>
          <w:rFonts w:ascii="Times New Roman" w:hAnsi="Times New Roman" w:cs="Times New Roman"/>
          <w:sz w:val="24"/>
          <w:szCs w:val="24"/>
        </w:rPr>
        <w:t>List of antibodies used and sourced from different companies for Western blotting.</w:t>
      </w:r>
    </w:p>
    <w:tbl>
      <w:tblPr>
        <w:tblStyle w:val="PlainTable2"/>
        <w:tblpPr w:leftFromText="181" w:rightFromText="181" w:vertAnchor="text" w:horzAnchor="margin" w:tblpY="568"/>
        <w:tblW w:w="9327" w:type="dxa"/>
        <w:tblLayout w:type="fixed"/>
        <w:tblLook w:val="04A0" w:firstRow="1" w:lastRow="0" w:firstColumn="1" w:lastColumn="0" w:noHBand="0" w:noVBand="1"/>
      </w:tblPr>
      <w:tblGrid>
        <w:gridCol w:w="3180"/>
        <w:gridCol w:w="1517"/>
        <w:gridCol w:w="1213"/>
        <w:gridCol w:w="1820"/>
        <w:gridCol w:w="1597"/>
      </w:tblGrid>
      <w:tr w:rsidR="001902ED" w:rsidRPr="001902ED" w14:paraId="443BCD1C" w14:textId="77777777" w:rsidTr="0092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63335026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arget protein</w:t>
            </w:r>
          </w:p>
        </w:tc>
        <w:tc>
          <w:tcPr>
            <w:tcW w:w="1517" w:type="dxa"/>
          </w:tcPr>
          <w:p w14:paraId="4296B9D7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1213" w:type="dxa"/>
          </w:tcPr>
          <w:p w14:paraId="2B64467F" w14:textId="77777777" w:rsidR="0040096C" w:rsidRPr="001902ED" w:rsidRDefault="0040096C" w:rsidP="009235AC">
            <w:pPr>
              <w:spacing w:line="276" w:lineRule="auto"/>
              <w:ind w:right="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lution</w:t>
            </w:r>
          </w:p>
        </w:tc>
        <w:tc>
          <w:tcPr>
            <w:tcW w:w="1820" w:type="dxa"/>
          </w:tcPr>
          <w:p w14:paraId="40F1445D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ource company</w:t>
            </w:r>
          </w:p>
        </w:tc>
        <w:tc>
          <w:tcPr>
            <w:tcW w:w="1597" w:type="dxa"/>
          </w:tcPr>
          <w:p w14:paraId="02D86F8B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talog</w:t>
            </w:r>
            <w:proofErr w:type="spellEnd"/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</w:tr>
      <w:tr w:rsidR="001902ED" w:rsidRPr="001902ED" w14:paraId="27D62445" w14:textId="77777777" w:rsidTr="0092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45388C0E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ACC-1</w:t>
            </w:r>
          </w:p>
        </w:tc>
        <w:tc>
          <w:tcPr>
            <w:tcW w:w="1517" w:type="dxa"/>
          </w:tcPr>
          <w:p w14:paraId="2561E09C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1213" w:type="dxa"/>
          </w:tcPr>
          <w:p w14:paraId="36F28D40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20" w:type="dxa"/>
          </w:tcPr>
          <w:p w14:paraId="12219C28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eneTex</w:t>
            </w:r>
            <w:proofErr w:type="spellEnd"/>
          </w:p>
        </w:tc>
        <w:tc>
          <w:tcPr>
            <w:tcW w:w="1597" w:type="dxa"/>
          </w:tcPr>
          <w:p w14:paraId="2E705E15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TX132081</w:t>
            </w:r>
          </w:p>
        </w:tc>
      </w:tr>
      <w:tr w:rsidR="001902ED" w:rsidRPr="001902ED" w14:paraId="743A2E7D" w14:textId="77777777" w:rsidTr="009235AC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5D3A4055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ACC-1-P (Ser79)</w:t>
            </w:r>
          </w:p>
        </w:tc>
        <w:tc>
          <w:tcPr>
            <w:tcW w:w="1517" w:type="dxa"/>
          </w:tcPr>
          <w:p w14:paraId="1EC2F1D8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1213" w:type="dxa"/>
          </w:tcPr>
          <w:p w14:paraId="37C4B3B3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20" w:type="dxa"/>
          </w:tcPr>
          <w:p w14:paraId="102EB7C4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eneTex</w:t>
            </w:r>
            <w:proofErr w:type="spellEnd"/>
          </w:p>
        </w:tc>
        <w:tc>
          <w:tcPr>
            <w:tcW w:w="1597" w:type="dxa"/>
          </w:tcPr>
          <w:p w14:paraId="6B4C9698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TX133974</w:t>
            </w:r>
          </w:p>
        </w:tc>
      </w:tr>
      <w:tr w:rsidR="001902ED" w:rsidRPr="001902ED" w14:paraId="328D4B15" w14:textId="77777777" w:rsidTr="0092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7716798D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AMPK</w:t>
            </w:r>
          </w:p>
        </w:tc>
        <w:tc>
          <w:tcPr>
            <w:tcW w:w="1517" w:type="dxa"/>
          </w:tcPr>
          <w:p w14:paraId="34421813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1213" w:type="dxa"/>
          </w:tcPr>
          <w:p w14:paraId="66A2627F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20" w:type="dxa"/>
          </w:tcPr>
          <w:p w14:paraId="7EA99AEB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ell </w:t>
            </w:r>
            <w:proofErr w:type="spellStart"/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gnaling</w:t>
            </w:r>
            <w:proofErr w:type="spellEnd"/>
          </w:p>
        </w:tc>
        <w:tc>
          <w:tcPr>
            <w:tcW w:w="1597" w:type="dxa"/>
          </w:tcPr>
          <w:p w14:paraId="4BA92215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32</w:t>
            </w:r>
          </w:p>
        </w:tc>
      </w:tr>
      <w:tr w:rsidR="001902ED" w:rsidRPr="001902ED" w14:paraId="43667796" w14:textId="77777777" w:rsidTr="009235AC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71863B18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AMPK-P (Thr172)</w:t>
            </w:r>
          </w:p>
        </w:tc>
        <w:tc>
          <w:tcPr>
            <w:tcW w:w="1517" w:type="dxa"/>
          </w:tcPr>
          <w:p w14:paraId="4595F916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1213" w:type="dxa"/>
          </w:tcPr>
          <w:p w14:paraId="25819417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820" w:type="dxa"/>
          </w:tcPr>
          <w:p w14:paraId="771AFAB0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ell </w:t>
            </w:r>
            <w:proofErr w:type="spellStart"/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gnaling</w:t>
            </w:r>
            <w:proofErr w:type="spellEnd"/>
          </w:p>
        </w:tc>
        <w:tc>
          <w:tcPr>
            <w:tcW w:w="1597" w:type="dxa"/>
          </w:tcPr>
          <w:p w14:paraId="611024F3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35</w:t>
            </w:r>
          </w:p>
        </w:tc>
      </w:tr>
      <w:tr w:rsidR="001902ED" w:rsidRPr="001902ED" w14:paraId="060B440D" w14:textId="77777777" w:rsidTr="0092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4D069241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β-actin</w:t>
            </w:r>
          </w:p>
        </w:tc>
        <w:tc>
          <w:tcPr>
            <w:tcW w:w="1517" w:type="dxa"/>
          </w:tcPr>
          <w:p w14:paraId="10259C83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1213" w:type="dxa"/>
          </w:tcPr>
          <w:p w14:paraId="0DF1F95A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20" w:type="dxa"/>
          </w:tcPr>
          <w:p w14:paraId="16F7A82C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1597" w:type="dxa"/>
          </w:tcPr>
          <w:p w14:paraId="35FB557C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5441</w:t>
            </w:r>
          </w:p>
        </w:tc>
      </w:tr>
      <w:tr w:rsidR="001902ED" w:rsidRPr="001902ED" w14:paraId="6542FD36" w14:textId="77777777" w:rsidTr="009235AC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793E5D91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mouse</w:t>
            </w: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 xml:space="preserve">IgG-Peroxidase  </w:t>
            </w:r>
          </w:p>
        </w:tc>
        <w:tc>
          <w:tcPr>
            <w:tcW w:w="1517" w:type="dxa"/>
          </w:tcPr>
          <w:p w14:paraId="68988261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1213" w:type="dxa"/>
          </w:tcPr>
          <w:p w14:paraId="3DCEA312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5000</w:t>
            </w:r>
          </w:p>
        </w:tc>
        <w:tc>
          <w:tcPr>
            <w:tcW w:w="1820" w:type="dxa"/>
          </w:tcPr>
          <w:p w14:paraId="3B52CF98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1597" w:type="dxa"/>
          </w:tcPr>
          <w:p w14:paraId="72F2BCD4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4416</w:t>
            </w:r>
          </w:p>
        </w:tc>
      </w:tr>
      <w:tr w:rsidR="001902ED" w:rsidRPr="001902ED" w14:paraId="40D0CD79" w14:textId="77777777" w:rsidTr="0092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55F8E58B" w14:textId="77777777" w:rsidR="0040096C" w:rsidRPr="001902ED" w:rsidRDefault="0040096C" w:rsidP="009235AC">
            <w:pPr>
              <w:spacing w:line="276" w:lineRule="auto"/>
              <w:ind w:right="95"/>
              <w:jc w:val="both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  <w14:ligatures w14:val="none"/>
              </w:rPr>
              <w:t>Anti-rabbit IgG-Peroxidase</w:t>
            </w:r>
          </w:p>
        </w:tc>
        <w:tc>
          <w:tcPr>
            <w:tcW w:w="1517" w:type="dxa"/>
          </w:tcPr>
          <w:p w14:paraId="488AF909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1213" w:type="dxa"/>
          </w:tcPr>
          <w:p w14:paraId="1680AB8F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:5000</w:t>
            </w:r>
          </w:p>
        </w:tc>
        <w:tc>
          <w:tcPr>
            <w:tcW w:w="1820" w:type="dxa"/>
          </w:tcPr>
          <w:p w14:paraId="614245E5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1597" w:type="dxa"/>
          </w:tcPr>
          <w:p w14:paraId="46803DD4" w14:textId="77777777" w:rsidR="0040096C" w:rsidRPr="001902ED" w:rsidRDefault="0040096C" w:rsidP="009235AC">
            <w:pPr>
              <w:spacing w:line="276" w:lineRule="auto"/>
              <w:ind w:right="9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02E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6154</w:t>
            </w:r>
          </w:p>
        </w:tc>
      </w:tr>
    </w:tbl>
    <w:p w14:paraId="59DC8F60" w14:textId="77777777" w:rsidR="00CB500A" w:rsidRPr="001902ED" w:rsidRDefault="00CB500A" w:rsidP="0040096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85BD5" w14:textId="77777777" w:rsidR="0040096C" w:rsidRPr="001902ED" w:rsidRDefault="0040096C" w:rsidP="008C60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186D44" w14:textId="03EA587C" w:rsidR="008C60C8" w:rsidRPr="001902ED" w:rsidRDefault="008C60C8" w:rsidP="008C60C8">
      <w:pPr>
        <w:rPr>
          <w:rFonts w:ascii="Times New Roman" w:hAnsi="Times New Roman" w:cs="Times New Roman"/>
          <w:sz w:val="24"/>
          <w:szCs w:val="24"/>
        </w:rPr>
      </w:pPr>
      <w:r w:rsidRPr="001902E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0096C" w:rsidRPr="001902ED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1902E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902ED">
        <w:rPr>
          <w:rFonts w:ascii="Times New Roman" w:hAnsi="Times New Roman" w:cs="Times New Roman"/>
          <w:sz w:val="24"/>
          <w:szCs w:val="24"/>
        </w:rPr>
        <w:t xml:space="preserve"> HPLC gradient program for separation of L-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>, L-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Cit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 xml:space="preserve"> and L-</w:t>
      </w:r>
      <w:proofErr w:type="spellStart"/>
      <w:r w:rsidRPr="001902ED">
        <w:rPr>
          <w:rFonts w:ascii="Times New Roman" w:hAnsi="Times New Roman" w:cs="Times New Roman"/>
          <w:sz w:val="24"/>
          <w:szCs w:val="24"/>
        </w:rPr>
        <w:t>Orn</w:t>
      </w:r>
      <w:proofErr w:type="spellEnd"/>
      <w:r w:rsidRPr="001902ED">
        <w:rPr>
          <w:rFonts w:ascii="Times New Roman" w:hAnsi="Times New Roman" w:cs="Times New Roman"/>
          <w:sz w:val="24"/>
          <w:szCs w:val="24"/>
        </w:rPr>
        <w:t xml:space="preserve"> at flow rate 1.1 mL/min.</w:t>
      </w:r>
    </w:p>
    <w:p w14:paraId="15AB5A86" w14:textId="77777777" w:rsidR="00CB500A" w:rsidRPr="001902ED" w:rsidRDefault="00CB500A" w:rsidP="0040096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8970" w:type="dxa"/>
        <w:tblLayout w:type="fixed"/>
        <w:tblLook w:val="04A0" w:firstRow="1" w:lastRow="0" w:firstColumn="1" w:lastColumn="0" w:noHBand="0" w:noVBand="1"/>
      </w:tblPr>
      <w:tblGrid>
        <w:gridCol w:w="1426"/>
        <w:gridCol w:w="644"/>
        <w:gridCol w:w="606"/>
        <w:gridCol w:w="659"/>
        <w:gridCol w:w="659"/>
        <w:gridCol w:w="659"/>
        <w:gridCol w:w="659"/>
        <w:gridCol w:w="659"/>
        <w:gridCol w:w="760"/>
        <w:gridCol w:w="698"/>
        <w:gridCol w:w="837"/>
        <w:gridCol w:w="698"/>
        <w:gridCol w:w="6"/>
      </w:tblGrid>
      <w:tr w:rsidR="001902ED" w:rsidRPr="001902ED" w14:paraId="7C1239B7" w14:textId="77777777" w:rsidTr="00C84EEB">
        <w:trPr>
          <w:trHeight w:val="281"/>
        </w:trPr>
        <w:tc>
          <w:tcPr>
            <w:tcW w:w="1426" w:type="dxa"/>
            <w:vMerge w:val="restart"/>
          </w:tcPr>
          <w:p w14:paraId="1FF9AD53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Mobile </w:t>
            </w:r>
          </w:p>
          <w:p w14:paraId="487B186D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>Phase (%)</w:t>
            </w:r>
          </w:p>
        </w:tc>
        <w:tc>
          <w:tcPr>
            <w:tcW w:w="7544" w:type="dxa"/>
            <w:gridSpan w:val="12"/>
          </w:tcPr>
          <w:p w14:paraId="3564EE2E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>Time (min)</w:t>
            </w:r>
          </w:p>
        </w:tc>
      </w:tr>
      <w:tr w:rsidR="001902ED" w:rsidRPr="001902ED" w14:paraId="78669A9D" w14:textId="77777777" w:rsidTr="001902ED">
        <w:trPr>
          <w:gridAfter w:val="1"/>
          <w:wAfter w:w="6" w:type="dxa"/>
          <w:trHeight w:val="217"/>
        </w:trPr>
        <w:tc>
          <w:tcPr>
            <w:tcW w:w="1426" w:type="dxa"/>
            <w:vMerge/>
            <w:tcBorders>
              <w:bottom w:val="single" w:sz="4" w:space="0" w:color="auto"/>
            </w:tcBorders>
          </w:tcPr>
          <w:p w14:paraId="623D2DF8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</w:tcPr>
          <w:p w14:paraId="6019731C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14:paraId="4B61E837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0616672B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2480804A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70C65C0A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04C5DE94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35F87975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</w:tcPr>
          <w:p w14:paraId="18583EFE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0C7566AD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14:paraId="0EF0AA81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42.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41C9DE6C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49</w:t>
            </w:r>
          </w:p>
        </w:tc>
      </w:tr>
      <w:tr w:rsidR="001902ED" w:rsidRPr="001902ED" w14:paraId="13BFAF8D" w14:textId="77777777" w:rsidTr="00C84EEB">
        <w:trPr>
          <w:gridAfter w:val="1"/>
          <w:wAfter w:w="6" w:type="dxa"/>
          <w:trHeight w:val="288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4680E2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>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1DB8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FD77D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AA05D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6F456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87E4E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241DD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598B8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0B818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31DE7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EEEB4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882351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86</w:t>
            </w:r>
          </w:p>
        </w:tc>
      </w:tr>
      <w:tr w:rsidR="008C60C8" w:rsidRPr="001902ED" w14:paraId="67B06EF7" w14:textId="77777777" w:rsidTr="00C84EEB">
        <w:trPr>
          <w:gridAfter w:val="1"/>
          <w:wAfter w:w="6" w:type="dxa"/>
          <w:trHeight w:val="216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BE6587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>B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B374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62097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D0437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79722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DD56F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1D43F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85553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DFBDD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4154A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1A714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37305" w14:textId="77777777" w:rsidR="008C60C8" w:rsidRPr="001902ED" w:rsidRDefault="008C60C8" w:rsidP="00C84EEB">
            <w:pPr>
              <w:spacing w:line="480" w:lineRule="auto"/>
              <w:ind w:right="95"/>
              <w:contextualSpacing/>
              <w:rPr>
                <w:rFonts w:ascii="Times New Roman" w:eastAsia="Calibri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14</w:t>
            </w:r>
          </w:p>
        </w:tc>
      </w:tr>
    </w:tbl>
    <w:p w14:paraId="3241F36F" w14:textId="77777777" w:rsidR="008C60C8" w:rsidRPr="001902ED" w:rsidRDefault="008C60C8" w:rsidP="008C60C8">
      <w:pPr>
        <w:rPr>
          <w:rFonts w:ascii="Times New Roman" w:hAnsi="Times New Roman" w:cs="Times New Roman"/>
          <w:sz w:val="24"/>
          <w:szCs w:val="24"/>
        </w:rPr>
      </w:pPr>
    </w:p>
    <w:p w14:paraId="2A32E21E" w14:textId="77777777" w:rsidR="002E2E89" w:rsidRPr="001902ED" w:rsidRDefault="002E2E89" w:rsidP="008C60C8">
      <w:pPr>
        <w:rPr>
          <w:rFonts w:ascii="Times New Roman" w:hAnsi="Times New Roman" w:cs="Times New Roman"/>
          <w:sz w:val="24"/>
          <w:szCs w:val="24"/>
        </w:rPr>
      </w:pPr>
    </w:p>
    <w:p w14:paraId="315A509D" w14:textId="77777777" w:rsidR="002E2E89" w:rsidRPr="001902ED" w:rsidRDefault="002E2E89" w:rsidP="008C60C8">
      <w:pPr>
        <w:rPr>
          <w:rFonts w:ascii="Times New Roman" w:hAnsi="Times New Roman" w:cs="Times New Roman"/>
          <w:sz w:val="24"/>
          <w:szCs w:val="24"/>
        </w:rPr>
        <w:sectPr w:rsidR="002E2E89" w:rsidRPr="001902ED" w:rsidSect="001902E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547977" w14:textId="77777777" w:rsidR="00481B19" w:rsidRPr="001902ED" w:rsidRDefault="00481B19" w:rsidP="00481B19">
      <w:pPr>
        <w:spacing w:after="0" w:line="480" w:lineRule="auto"/>
        <w:jc w:val="center"/>
        <w:rPr>
          <w:rFonts w:ascii="Times New Roman" w:hAnsi="Times New Roman" w:cs="Times New Roman"/>
        </w:rPr>
      </w:pPr>
      <w:bookmarkStart w:id="3" w:name="_Hlk181160576"/>
      <w:r w:rsidRPr="001902ED">
        <w:rPr>
          <w:rFonts w:ascii="Times New Roman" w:hAnsi="Times New Roman" w:cs="Times New Roman"/>
        </w:rPr>
        <w:lastRenderedPageBreak/>
        <w:t>The effect of L-arginine supplementation on L-</w:t>
      </w:r>
      <w:proofErr w:type="spellStart"/>
      <w:r w:rsidRPr="001902ED">
        <w:rPr>
          <w:rFonts w:ascii="Times New Roman" w:hAnsi="Times New Roman" w:cs="Times New Roman"/>
        </w:rPr>
        <w:t>Arg</w:t>
      </w:r>
      <w:proofErr w:type="spellEnd"/>
      <w:r w:rsidRPr="001902ED">
        <w:rPr>
          <w:rFonts w:ascii="Times New Roman" w:hAnsi="Times New Roman" w:cs="Times New Roman"/>
        </w:rPr>
        <w:t xml:space="preserve">/NO metabolic and AMPK/ACC-1 signalling pathways in adipose cells (3T3 L1), Amino Acids, </w:t>
      </w:r>
      <w:proofErr w:type="spellStart"/>
      <w:r w:rsidRPr="001902ED">
        <w:rPr>
          <w:rFonts w:ascii="Times New Roman" w:hAnsi="Times New Roman" w:cs="Times New Roman"/>
        </w:rPr>
        <w:t>Dr.</w:t>
      </w:r>
      <w:proofErr w:type="spellEnd"/>
      <w:r w:rsidRPr="001902ED">
        <w:rPr>
          <w:rFonts w:ascii="Times New Roman" w:hAnsi="Times New Roman" w:cs="Times New Roman"/>
        </w:rPr>
        <w:t xml:space="preserve"> </w:t>
      </w:r>
      <w:proofErr w:type="spellStart"/>
      <w:r w:rsidRPr="001902ED">
        <w:rPr>
          <w:rFonts w:ascii="Times New Roman" w:hAnsi="Times New Roman" w:cs="Times New Roman"/>
        </w:rPr>
        <w:t>Saranya</w:t>
      </w:r>
      <w:proofErr w:type="spellEnd"/>
      <w:r w:rsidRPr="001902ED">
        <w:rPr>
          <w:rFonts w:ascii="Times New Roman" w:hAnsi="Times New Roman" w:cs="Times New Roman"/>
        </w:rPr>
        <w:t xml:space="preserve"> </w:t>
      </w:r>
      <w:proofErr w:type="spellStart"/>
      <w:r w:rsidRPr="001902ED">
        <w:rPr>
          <w:rFonts w:ascii="Times New Roman" w:hAnsi="Times New Roman" w:cs="Times New Roman"/>
        </w:rPr>
        <w:t>Prashath</w:t>
      </w:r>
      <w:proofErr w:type="spellEnd"/>
      <w:r w:rsidRPr="001902ED">
        <w:rPr>
          <w:rFonts w:ascii="Times New Roman" w:hAnsi="Times New Roman" w:cs="Times New Roman"/>
        </w:rPr>
        <w:t xml:space="preserve">, Centre for Genomic and Child Health, Queen Mary University of London, UK, </w:t>
      </w:r>
      <w:hyperlink r:id="rId4" w:history="1">
        <w:r w:rsidRPr="001902ED">
          <w:rPr>
            <w:rFonts w:ascii="Times New Roman" w:hAnsi="Times New Roman" w:cs="Times New Roman"/>
            <w:u w:val="single"/>
          </w:rPr>
          <w:t>s.prashath@qmul.ac.uk</w:t>
        </w:r>
      </w:hyperlink>
      <w:r w:rsidRPr="001902ED">
        <w:rPr>
          <w:rFonts w:ascii="Times New Roman" w:hAnsi="Times New Roman" w:cs="Times New Roman"/>
        </w:rPr>
        <w:t>.</w:t>
      </w:r>
    </w:p>
    <w:p w14:paraId="78C48C17" w14:textId="77777777" w:rsidR="00481B19" w:rsidRPr="001902ED" w:rsidRDefault="00481B19" w:rsidP="00481B19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273F4199" w14:textId="77777777" w:rsidR="00481B19" w:rsidRPr="001902ED" w:rsidRDefault="00481B19" w:rsidP="00481B19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Statistical Analysis Tables</w:t>
      </w:r>
    </w:p>
    <w:p w14:paraId="40C44C25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1.1</w:t>
      </w:r>
    </w:p>
    <w:tbl>
      <w:tblPr>
        <w:tblStyle w:val="PlainTable21"/>
        <w:tblW w:w="8563" w:type="dxa"/>
        <w:tblLook w:val="04A0" w:firstRow="1" w:lastRow="0" w:firstColumn="1" w:lastColumn="0" w:noHBand="0" w:noVBand="1"/>
      </w:tblPr>
      <w:tblGrid>
        <w:gridCol w:w="3679"/>
        <w:gridCol w:w="1308"/>
        <w:gridCol w:w="1891"/>
        <w:gridCol w:w="1685"/>
      </w:tblGrid>
      <w:tr w:rsidR="001902ED" w:rsidRPr="001902ED" w14:paraId="18E78F4E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noWrap/>
            <w:hideMark/>
          </w:tcPr>
          <w:p w14:paraId="45A9FECF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25A11D19" w14:textId="77777777" w:rsidR="00481B19" w:rsidRPr="001902ED" w:rsidRDefault="00481B19" w:rsidP="00481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</w:t>
            </w:r>
          </w:p>
        </w:tc>
        <w:tc>
          <w:tcPr>
            <w:tcW w:w="1891" w:type="dxa"/>
            <w:shd w:val="clear" w:color="auto" w:fill="auto"/>
            <w:noWrap/>
            <w:hideMark/>
          </w:tcPr>
          <w:p w14:paraId="30E61004" w14:textId="77777777" w:rsidR="00481B19" w:rsidRPr="001902ED" w:rsidRDefault="00481B19" w:rsidP="00481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 summary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5012B52" w14:textId="77777777" w:rsidR="00481B19" w:rsidRPr="001902ED" w:rsidRDefault="00481B19" w:rsidP="00481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ignificant?</w:t>
            </w:r>
          </w:p>
        </w:tc>
      </w:tr>
      <w:tr w:rsidR="001902ED" w:rsidRPr="001902ED" w14:paraId="0FA65926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noWrap/>
            <w:hideMark/>
          </w:tcPr>
          <w:p w14:paraId="067164C1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Interaction</w:t>
            </w:r>
          </w:p>
        </w:tc>
        <w:tc>
          <w:tcPr>
            <w:tcW w:w="1308" w:type="dxa"/>
            <w:noWrap/>
            <w:hideMark/>
          </w:tcPr>
          <w:p w14:paraId="4732E32E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  <w:tc>
          <w:tcPr>
            <w:tcW w:w="1891" w:type="dxa"/>
            <w:noWrap/>
            <w:hideMark/>
          </w:tcPr>
          <w:p w14:paraId="064235DB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685" w:type="dxa"/>
            <w:noWrap/>
            <w:hideMark/>
          </w:tcPr>
          <w:p w14:paraId="3518B361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41EA328E" w14:textId="77777777" w:rsidTr="002C660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noWrap/>
            <w:hideMark/>
          </w:tcPr>
          <w:p w14:paraId="7BB6B029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Time point</w:t>
            </w:r>
          </w:p>
        </w:tc>
        <w:tc>
          <w:tcPr>
            <w:tcW w:w="1308" w:type="dxa"/>
            <w:noWrap/>
            <w:hideMark/>
          </w:tcPr>
          <w:p w14:paraId="2A911F4A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  <w:tc>
          <w:tcPr>
            <w:tcW w:w="1891" w:type="dxa"/>
            <w:noWrap/>
            <w:hideMark/>
          </w:tcPr>
          <w:p w14:paraId="1C6A203E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685" w:type="dxa"/>
            <w:noWrap/>
            <w:hideMark/>
          </w:tcPr>
          <w:p w14:paraId="2E63B381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3636A251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noWrap/>
            <w:hideMark/>
          </w:tcPr>
          <w:p w14:paraId="50A2517E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308" w:type="dxa"/>
            <w:noWrap/>
            <w:hideMark/>
          </w:tcPr>
          <w:p w14:paraId="7E1D3BCA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  <w:tc>
          <w:tcPr>
            <w:tcW w:w="1891" w:type="dxa"/>
            <w:noWrap/>
            <w:hideMark/>
          </w:tcPr>
          <w:p w14:paraId="428BBF9A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685" w:type="dxa"/>
            <w:noWrap/>
            <w:hideMark/>
          </w:tcPr>
          <w:p w14:paraId="06423D4F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</w:tbl>
    <w:p w14:paraId="68FDD41E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6CBF62CE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1.2</w:t>
      </w:r>
    </w:p>
    <w:tbl>
      <w:tblPr>
        <w:tblStyle w:val="TableGrid3"/>
        <w:tblW w:w="10910" w:type="dxa"/>
        <w:tblLayout w:type="fixed"/>
        <w:tblLook w:val="04A0" w:firstRow="1" w:lastRow="0" w:firstColumn="1" w:lastColumn="0" w:noHBand="0" w:noVBand="1"/>
      </w:tblPr>
      <w:tblGrid>
        <w:gridCol w:w="2689"/>
        <w:gridCol w:w="976"/>
        <w:gridCol w:w="1027"/>
        <w:gridCol w:w="1028"/>
        <w:gridCol w:w="1079"/>
        <w:gridCol w:w="986"/>
        <w:gridCol w:w="1028"/>
        <w:gridCol w:w="1029"/>
        <w:gridCol w:w="1068"/>
      </w:tblGrid>
      <w:tr w:rsidR="001902ED" w:rsidRPr="001902ED" w14:paraId="4D4CF396" w14:textId="77777777" w:rsidTr="002C6606">
        <w:trPr>
          <w:trHeight w:val="258"/>
        </w:trPr>
        <w:tc>
          <w:tcPr>
            <w:tcW w:w="2689" w:type="dxa"/>
            <w:vMerge w:val="restart"/>
          </w:tcPr>
          <w:p w14:paraId="053E65DC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  <w:tc>
          <w:tcPr>
            <w:tcW w:w="8221" w:type="dxa"/>
            <w:gridSpan w:val="8"/>
          </w:tcPr>
          <w:p w14:paraId="45D6677D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Variables: Cell fitness parameters</w:t>
            </w:r>
          </w:p>
        </w:tc>
      </w:tr>
      <w:tr w:rsidR="001902ED" w:rsidRPr="001902ED" w14:paraId="7F1D1596" w14:textId="77777777" w:rsidTr="002C6606">
        <w:trPr>
          <w:trHeight w:val="318"/>
        </w:trPr>
        <w:tc>
          <w:tcPr>
            <w:tcW w:w="2689" w:type="dxa"/>
            <w:vMerge/>
          </w:tcPr>
          <w:p w14:paraId="1C299EC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0" w:type="dxa"/>
            <w:gridSpan w:val="4"/>
          </w:tcPr>
          <w:p w14:paraId="03BD179B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Cell growth</w:t>
            </w:r>
          </w:p>
        </w:tc>
        <w:tc>
          <w:tcPr>
            <w:tcW w:w="4111" w:type="dxa"/>
            <w:gridSpan w:val="4"/>
          </w:tcPr>
          <w:p w14:paraId="083F4A9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Culture viability</w:t>
            </w:r>
          </w:p>
        </w:tc>
      </w:tr>
      <w:tr w:rsidR="001902ED" w:rsidRPr="001902ED" w14:paraId="70AB8904" w14:textId="77777777" w:rsidTr="002C6606">
        <w:trPr>
          <w:trHeight w:val="318"/>
        </w:trPr>
        <w:tc>
          <w:tcPr>
            <w:tcW w:w="2689" w:type="dxa"/>
            <w:vMerge/>
          </w:tcPr>
          <w:p w14:paraId="19D20512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6" w:type="dxa"/>
          </w:tcPr>
          <w:p w14:paraId="2919347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1027" w:type="dxa"/>
          </w:tcPr>
          <w:p w14:paraId="46FEAA8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48 h</w:t>
            </w:r>
          </w:p>
        </w:tc>
        <w:tc>
          <w:tcPr>
            <w:tcW w:w="1028" w:type="dxa"/>
          </w:tcPr>
          <w:p w14:paraId="32E0A2B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1079" w:type="dxa"/>
          </w:tcPr>
          <w:p w14:paraId="6ECFC7C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120 h</w:t>
            </w:r>
          </w:p>
        </w:tc>
        <w:tc>
          <w:tcPr>
            <w:tcW w:w="986" w:type="dxa"/>
          </w:tcPr>
          <w:p w14:paraId="34303A6B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1028" w:type="dxa"/>
          </w:tcPr>
          <w:p w14:paraId="393DF0F7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48 h</w:t>
            </w:r>
          </w:p>
        </w:tc>
        <w:tc>
          <w:tcPr>
            <w:tcW w:w="1029" w:type="dxa"/>
          </w:tcPr>
          <w:p w14:paraId="18520242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1068" w:type="dxa"/>
          </w:tcPr>
          <w:p w14:paraId="1D2D5F3E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120 h</w:t>
            </w:r>
          </w:p>
        </w:tc>
      </w:tr>
      <w:tr w:rsidR="001902ED" w:rsidRPr="001902ED" w14:paraId="5B455F2B" w14:textId="77777777" w:rsidTr="002C6606">
        <w:trPr>
          <w:trHeight w:val="258"/>
        </w:trPr>
        <w:tc>
          <w:tcPr>
            <w:tcW w:w="2689" w:type="dxa"/>
          </w:tcPr>
          <w:p w14:paraId="7FB440D5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400 µM </w:t>
            </w:r>
          </w:p>
        </w:tc>
        <w:tc>
          <w:tcPr>
            <w:tcW w:w="976" w:type="dxa"/>
          </w:tcPr>
          <w:p w14:paraId="4128184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7" w:type="dxa"/>
          </w:tcPr>
          <w:p w14:paraId="3A37263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28" w:type="dxa"/>
          </w:tcPr>
          <w:p w14:paraId="70C2EDF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79" w:type="dxa"/>
          </w:tcPr>
          <w:p w14:paraId="012F131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6" w:type="dxa"/>
          </w:tcPr>
          <w:p w14:paraId="05FC196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3368035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9" w:type="dxa"/>
          </w:tcPr>
          <w:p w14:paraId="38546A3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8" w:type="dxa"/>
          </w:tcPr>
          <w:p w14:paraId="197C93F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</w:tr>
      <w:tr w:rsidR="001902ED" w:rsidRPr="001902ED" w14:paraId="007CC612" w14:textId="77777777" w:rsidTr="002C6606">
        <w:trPr>
          <w:trHeight w:val="248"/>
        </w:trPr>
        <w:tc>
          <w:tcPr>
            <w:tcW w:w="2689" w:type="dxa"/>
          </w:tcPr>
          <w:p w14:paraId="0F60D8CE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800 µM </w:t>
            </w:r>
          </w:p>
        </w:tc>
        <w:tc>
          <w:tcPr>
            <w:tcW w:w="976" w:type="dxa"/>
          </w:tcPr>
          <w:p w14:paraId="116A04B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7" w:type="dxa"/>
          </w:tcPr>
          <w:p w14:paraId="2B42DA6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8" w:type="dxa"/>
          </w:tcPr>
          <w:p w14:paraId="3EC2AFE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79" w:type="dxa"/>
          </w:tcPr>
          <w:p w14:paraId="4DE26FF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6" w:type="dxa"/>
          </w:tcPr>
          <w:p w14:paraId="02EDD15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7884A71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9" w:type="dxa"/>
          </w:tcPr>
          <w:p w14:paraId="140ABE7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68" w:type="dxa"/>
          </w:tcPr>
          <w:p w14:paraId="7B3A23C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</w:tr>
      <w:tr w:rsidR="00481B19" w:rsidRPr="001902ED" w14:paraId="1573B829" w14:textId="77777777" w:rsidTr="002C6606">
        <w:trPr>
          <w:trHeight w:val="248"/>
        </w:trPr>
        <w:tc>
          <w:tcPr>
            <w:tcW w:w="2689" w:type="dxa"/>
          </w:tcPr>
          <w:p w14:paraId="4DC75C68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No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</w:p>
        </w:tc>
        <w:tc>
          <w:tcPr>
            <w:tcW w:w="976" w:type="dxa"/>
          </w:tcPr>
          <w:p w14:paraId="7430E0A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27" w:type="dxa"/>
          </w:tcPr>
          <w:p w14:paraId="1226D73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28" w:type="dxa"/>
          </w:tcPr>
          <w:p w14:paraId="771BE2C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79" w:type="dxa"/>
          </w:tcPr>
          <w:p w14:paraId="03D6C44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86" w:type="dxa"/>
          </w:tcPr>
          <w:p w14:paraId="6135B52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6474A58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9" w:type="dxa"/>
          </w:tcPr>
          <w:p w14:paraId="69FF745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68" w:type="dxa"/>
          </w:tcPr>
          <w:p w14:paraId="081E822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</w:tbl>
    <w:p w14:paraId="136CB3E5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4C3E181B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 xml:space="preserve">Tables. 1.1 </w:t>
      </w:r>
      <w:proofErr w:type="gramStart"/>
      <w:r w:rsidRPr="001902ED">
        <w:rPr>
          <w:rFonts w:ascii="Times New Roman" w:hAnsi="Times New Roman" w:cs="Times New Roman"/>
          <w:b/>
          <w:bCs/>
        </w:rPr>
        <w:t>and</w:t>
      </w:r>
      <w:proofErr w:type="gramEnd"/>
      <w:r w:rsidRPr="001902ED">
        <w:rPr>
          <w:rFonts w:ascii="Times New Roman" w:hAnsi="Times New Roman" w:cs="Times New Roman"/>
          <w:b/>
          <w:bCs/>
        </w:rPr>
        <w:t xml:space="preserve"> 1.2</w:t>
      </w:r>
      <w:r w:rsidRPr="001902ED">
        <w:rPr>
          <w:rFonts w:ascii="Times New Roman" w:hAnsi="Times New Roman" w:cs="Times New Roman"/>
        </w:rPr>
        <w:t xml:space="preserve"> Cell growth/viable cell number and culture viability profiles of 3T3 L1 cells with different concentrations of L-arginine (0, 400 and 800 µM) and the control complete DMEM media at 24, 48, 72 and 120 h. The tables summarise two-way ANOVA followed by a Tukey multiple comparison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The stars flag the levels of significance; ns = P &gt; 0.05, * = P ≤ 0.05, ** = P ≤ 0.01, *** = P ≤ 0.001 and **** = P ≤ 0.0001.</w:t>
      </w:r>
    </w:p>
    <w:p w14:paraId="052F9B54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0E669EFD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2.1</w:t>
      </w:r>
    </w:p>
    <w:tbl>
      <w:tblPr>
        <w:tblStyle w:val="PlainTable21"/>
        <w:tblW w:w="8755" w:type="dxa"/>
        <w:tblLook w:val="04A0" w:firstRow="1" w:lastRow="0" w:firstColumn="1" w:lastColumn="0" w:noHBand="0" w:noVBand="1"/>
      </w:tblPr>
      <w:tblGrid>
        <w:gridCol w:w="2977"/>
        <w:gridCol w:w="425"/>
        <w:gridCol w:w="1182"/>
        <w:gridCol w:w="1341"/>
        <w:gridCol w:w="1330"/>
        <w:gridCol w:w="1500"/>
      </w:tblGrid>
      <w:tr w:rsidR="001902ED" w:rsidRPr="001902ED" w14:paraId="2AA8B596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1EE0F9A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14:paraId="74D9498E" w14:textId="77777777" w:rsidR="00481B19" w:rsidRPr="001902ED" w:rsidRDefault="00481B19" w:rsidP="00481B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     AMPK</w:t>
            </w:r>
          </w:p>
        </w:tc>
        <w:tc>
          <w:tcPr>
            <w:tcW w:w="283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E7B8C8" w14:textId="77777777" w:rsidR="00481B19" w:rsidRPr="001902ED" w:rsidRDefault="00481B19" w:rsidP="00481B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CC-1</w:t>
            </w:r>
          </w:p>
        </w:tc>
      </w:tr>
      <w:tr w:rsidR="001902ED" w:rsidRPr="001902ED" w14:paraId="50CCF582" w14:textId="77777777" w:rsidTr="0019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auto"/>
            <w:noWrap/>
            <w:hideMark/>
          </w:tcPr>
          <w:p w14:paraId="254B08AC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4A986568" w14:textId="77777777" w:rsidR="00481B19" w:rsidRPr="001902ED" w:rsidRDefault="00481B19" w:rsidP="00481B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772617" w14:textId="77777777" w:rsidR="00481B19" w:rsidRPr="001902ED" w:rsidRDefault="00481B19" w:rsidP="00481B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FD1BFF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 value 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3527BEBC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2969F905" w14:textId="77777777" w:rsidTr="002C66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61F35371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Interaction</w:t>
            </w:r>
          </w:p>
        </w:tc>
        <w:tc>
          <w:tcPr>
            <w:tcW w:w="1182" w:type="dxa"/>
            <w:noWrap/>
            <w:hideMark/>
          </w:tcPr>
          <w:p w14:paraId="4ED50060" w14:textId="77777777" w:rsidR="00481B19" w:rsidRPr="001902ED" w:rsidRDefault="00481B19" w:rsidP="00481B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5C7C330C" w14:textId="77777777" w:rsidR="00481B19" w:rsidRPr="001902ED" w:rsidRDefault="00481B19" w:rsidP="00481B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noWrap/>
            <w:hideMark/>
          </w:tcPr>
          <w:p w14:paraId="23BF3AD6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7A40F7A9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23DF2560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6182FA93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Time point</w:t>
            </w:r>
          </w:p>
        </w:tc>
        <w:tc>
          <w:tcPr>
            <w:tcW w:w="1182" w:type="dxa"/>
            <w:noWrap/>
            <w:hideMark/>
          </w:tcPr>
          <w:p w14:paraId="78D3B75C" w14:textId="77777777" w:rsidR="00481B19" w:rsidRPr="001902ED" w:rsidRDefault="00481B19" w:rsidP="00481B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noWrap/>
            <w:hideMark/>
          </w:tcPr>
          <w:p w14:paraId="6D2E3C14" w14:textId="77777777" w:rsidR="00481B19" w:rsidRPr="001902ED" w:rsidRDefault="00481B19" w:rsidP="00481B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noWrap/>
            <w:hideMark/>
          </w:tcPr>
          <w:p w14:paraId="21C3CE9E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6FDA46E8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5B26C537" w14:textId="77777777" w:rsidTr="002C66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42A9875A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182" w:type="dxa"/>
            <w:noWrap/>
            <w:hideMark/>
          </w:tcPr>
          <w:p w14:paraId="7CBA595D" w14:textId="77777777" w:rsidR="00481B19" w:rsidRPr="001902ED" w:rsidRDefault="00481B19" w:rsidP="00481B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1403448A" w14:textId="77777777" w:rsidR="00481B19" w:rsidRPr="001902ED" w:rsidRDefault="00481B19" w:rsidP="00481B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noWrap/>
            <w:hideMark/>
          </w:tcPr>
          <w:p w14:paraId="5C69306E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4A73E50B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</w:tbl>
    <w:p w14:paraId="7968B03C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403DE528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2.2</w:t>
      </w:r>
    </w:p>
    <w:tbl>
      <w:tblPr>
        <w:tblStyle w:val="TableGrid3"/>
        <w:tblW w:w="8642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961"/>
        <w:gridCol w:w="1023"/>
        <w:gridCol w:w="993"/>
        <w:gridCol w:w="992"/>
        <w:gridCol w:w="992"/>
      </w:tblGrid>
      <w:tr w:rsidR="001902ED" w:rsidRPr="001902ED" w14:paraId="32CEA75C" w14:textId="77777777" w:rsidTr="002C6606">
        <w:trPr>
          <w:trHeight w:val="255"/>
        </w:trPr>
        <w:tc>
          <w:tcPr>
            <w:tcW w:w="2830" w:type="dxa"/>
            <w:vMerge w:val="restart"/>
          </w:tcPr>
          <w:p w14:paraId="218D1702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CB87BA6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  <w:tc>
          <w:tcPr>
            <w:tcW w:w="5812" w:type="dxa"/>
            <w:gridSpan w:val="6"/>
          </w:tcPr>
          <w:p w14:paraId="0C6C5391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Variables: Gene expression</w:t>
            </w:r>
          </w:p>
        </w:tc>
      </w:tr>
      <w:tr w:rsidR="001902ED" w:rsidRPr="001902ED" w14:paraId="640B3347" w14:textId="77777777" w:rsidTr="002C6606">
        <w:trPr>
          <w:trHeight w:val="255"/>
        </w:trPr>
        <w:tc>
          <w:tcPr>
            <w:tcW w:w="2830" w:type="dxa"/>
            <w:vMerge/>
          </w:tcPr>
          <w:p w14:paraId="3CF74B6A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gridSpan w:val="3"/>
          </w:tcPr>
          <w:p w14:paraId="7614F6E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PK</w:t>
            </w:r>
          </w:p>
        </w:tc>
        <w:tc>
          <w:tcPr>
            <w:tcW w:w="2977" w:type="dxa"/>
            <w:gridSpan w:val="3"/>
          </w:tcPr>
          <w:p w14:paraId="1D51BEA3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</w:tr>
      <w:tr w:rsidR="001902ED" w:rsidRPr="001902ED" w14:paraId="21361FB9" w14:textId="77777777" w:rsidTr="002C6606">
        <w:trPr>
          <w:trHeight w:val="255"/>
        </w:trPr>
        <w:tc>
          <w:tcPr>
            <w:tcW w:w="2830" w:type="dxa"/>
            <w:vMerge/>
          </w:tcPr>
          <w:p w14:paraId="1CBB1040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14:paraId="4F6B187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61" w:type="dxa"/>
          </w:tcPr>
          <w:p w14:paraId="5A96E71F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1023" w:type="dxa"/>
          </w:tcPr>
          <w:p w14:paraId="6A2D7231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993" w:type="dxa"/>
          </w:tcPr>
          <w:p w14:paraId="6C82AB2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2" w:type="dxa"/>
          </w:tcPr>
          <w:p w14:paraId="6BECB97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2" w:type="dxa"/>
          </w:tcPr>
          <w:p w14:paraId="73947414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</w:tr>
      <w:tr w:rsidR="001902ED" w:rsidRPr="001902ED" w14:paraId="6B3FBE54" w14:textId="77777777" w:rsidTr="002C6606">
        <w:trPr>
          <w:trHeight w:val="245"/>
        </w:trPr>
        <w:tc>
          <w:tcPr>
            <w:tcW w:w="2830" w:type="dxa"/>
          </w:tcPr>
          <w:p w14:paraId="346BCACF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untreated</w:t>
            </w:r>
          </w:p>
        </w:tc>
        <w:tc>
          <w:tcPr>
            <w:tcW w:w="851" w:type="dxa"/>
          </w:tcPr>
          <w:p w14:paraId="26502F6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61" w:type="dxa"/>
          </w:tcPr>
          <w:p w14:paraId="6D386CB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3" w:type="dxa"/>
          </w:tcPr>
          <w:p w14:paraId="28AECB6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54BEB14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32A479E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6AE4EC0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5E9426CD" w14:textId="77777777" w:rsidTr="002C6606">
        <w:trPr>
          <w:trHeight w:val="255"/>
        </w:trPr>
        <w:tc>
          <w:tcPr>
            <w:tcW w:w="2830" w:type="dxa"/>
          </w:tcPr>
          <w:p w14:paraId="07758B0A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400 µM </w:t>
            </w:r>
          </w:p>
        </w:tc>
        <w:tc>
          <w:tcPr>
            <w:tcW w:w="851" w:type="dxa"/>
          </w:tcPr>
          <w:p w14:paraId="4363AF1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61" w:type="dxa"/>
          </w:tcPr>
          <w:p w14:paraId="6241B30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23" w:type="dxa"/>
          </w:tcPr>
          <w:p w14:paraId="0D7D853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236D0E0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29C054C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5281F4A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20D8328F" w14:textId="77777777" w:rsidTr="002C6606">
        <w:trPr>
          <w:trHeight w:val="245"/>
        </w:trPr>
        <w:tc>
          <w:tcPr>
            <w:tcW w:w="2830" w:type="dxa"/>
          </w:tcPr>
          <w:p w14:paraId="74A168C7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800 µM </w:t>
            </w:r>
          </w:p>
        </w:tc>
        <w:tc>
          <w:tcPr>
            <w:tcW w:w="851" w:type="dxa"/>
          </w:tcPr>
          <w:p w14:paraId="6F3D801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61" w:type="dxa"/>
          </w:tcPr>
          <w:p w14:paraId="2568F96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3" w:type="dxa"/>
          </w:tcPr>
          <w:p w14:paraId="4734E40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531C7A7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0693219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557C691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481B19" w:rsidRPr="001902ED" w14:paraId="1201C5E8" w14:textId="77777777" w:rsidTr="002C6606">
        <w:trPr>
          <w:trHeight w:val="245"/>
        </w:trPr>
        <w:tc>
          <w:tcPr>
            <w:tcW w:w="2830" w:type="dxa"/>
          </w:tcPr>
          <w:p w14:paraId="211848F4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No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</w:p>
        </w:tc>
        <w:tc>
          <w:tcPr>
            <w:tcW w:w="851" w:type="dxa"/>
          </w:tcPr>
          <w:p w14:paraId="3BB38A8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61" w:type="dxa"/>
          </w:tcPr>
          <w:p w14:paraId="71D6981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3" w:type="dxa"/>
          </w:tcPr>
          <w:p w14:paraId="5094860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6CE6FA9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742814D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2" w:type="dxa"/>
          </w:tcPr>
          <w:p w14:paraId="40B59AD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</w:tbl>
    <w:p w14:paraId="691217AA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7622D269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 xml:space="preserve">Tables. 2.1 </w:t>
      </w:r>
      <w:proofErr w:type="gramStart"/>
      <w:r w:rsidRPr="001902ED">
        <w:rPr>
          <w:rFonts w:ascii="Times New Roman" w:hAnsi="Times New Roman" w:cs="Times New Roman"/>
          <w:b/>
          <w:bCs/>
        </w:rPr>
        <w:t>and</w:t>
      </w:r>
      <w:proofErr w:type="gramEnd"/>
      <w:r w:rsidRPr="001902ED">
        <w:rPr>
          <w:rFonts w:ascii="Times New Roman" w:hAnsi="Times New Roman" w:cs="Times New Roman"/>
          <w:b/>
          <w:bCs/>
        </w:rPr>
        <w:t xml:space="preserve"> 2.2 </w:t>
      </w:r>
      <w:r w:rsidRPr="001902ED">
        <w:rPr>
          <w:rFonts w:ascii="Times New Roman" w:hAnsi="Times New Roman" w:cs="Times New Roman"/>
        </w:rPr>
        <w:t xml:space="preserve">Relative mRNA transcript expression (∆∆Ct) of AMPK and ACC-1 in 3T3 L1 cells cultured in medium of different L-arginine concentrations (0, 400 and 800 µM) and control complete DMEM media 24 and 72 h after addition. Untreated cultures at T=0. Tables summarise two-way ANOVA followed by a Tukey multiple comparison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The stars indicate the levels of significance; ns = P &gt; 0.05, * = P ≤ 0.05, ** = P ≤ 0.01, *** = P ≤ 0.001 and **** = P ≤ 0.0001.</w:t>
      </w:r>
    </w:p>
    <w:p w14:paraId="30EEF770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5A974FBD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3.1</w:t>
      </w:r>
    </w:p>
    <w:tbl>
      <w:tblPr>
        <w:tblStyle w:val="PlainTable21"/>
        <w:tblW w:w="8968" w:type="dxa"/>
        <w:tblLook w:val="04A0" w:firstRow="1" w:lastRow="0" w:firstColumn="1" w:lastColumn="0" w:noHBand="0" w:noVBand="1"/>
      </w:tblPr>
      <w:tblGrid>
        <w:gridCol w:w="3855"/>
        <w:gridCol w:w="124"/>
        <w:gridCol w:w="972"/>
        <w:gridCol w:w="1518"/>
        <w:gridCol w:w="1096"/>
        <w:gridCol w:w="1403"/>
      </w:tblGrid>
      <w:tr w:rsidR="001902ED" w:rsidRPr="001902ED" w14:paraId="55510EE3" w14:textId="77777777" w:rsidTr="002C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F2F2F2"/>
            <w:noWrap/>
            <w:hideMark/>
          </w:tcPr>
          <w:p w14:paraId="79DAED82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14" w:type="dxa"/>
            <w:gridSpan w:val="3"/>
            <w:tcBorders>
              <w:top w:val="single" w:sz="4" w:space="0" w:color="7F7F7F"/>
              <w:right w:val="single" w:sz="4" w:space="0" w:color="auto"/>
            </w:tcBorders>
            <w:shd w:val="clear" w:color="auto" w:fill="F2F2F2"/>
            <w:noWrap/>
            <w:hideMark/>
          </w:tcPr>
          <w:p w14:paraId="5ED68AFD" w14:textId="77777777" w:rsidR="00481B19" w:rsidRPr="001902ED" w:rsidRDefault="00481B19" w:rsidP="00481B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MPK</w:t>
            </w:r>
          </w:p>
        </w:tc>
        <w:tc>
          <w:tcPr>
            <w:tcW w:w="2499" w:type="dxa"/>
            <w:gridSpan w:val="2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679EE200" w14:textId="77777777" w:rsidR="00481B19" w:rsidRPr="001902ED" w:rsidRDefault="00481B19" w:rsidP="00481B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CC-1</w:t>
            </w:r>
          </w:p>
        </w:tc>
      </w:tr>
      <w:tr w:rsidR="001902ED" w:rsidRPr="001902ED" w14:paraId="59CF8000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9" w:type="dxa"/>
            <w:gridSpan w:val="2"/>
            <w:shd w:val="clear" w:color="auto" w:fill="F2F2F2"/>
            <w:noWrap/>
            <w:hideMark/>
          </w:tcPr>
          <w:p w14:paraId="21B50218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972" w:type="dxa"/>
            <w:shd w:val="clear" w:color="auto" w:fill="F2F2F2"/>
            <w:noWrap/>
            <w:hideMark/>
          </w:tcPr>
          <w:p w14:paraId="381E0E36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14:paraId="74140FFF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40B6966F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 value </w:t>
            </w:r>
          </w:p>
        </w:tc>
        <w:tc>
          <w:tcPr>
            <w:tcW w:w="1402" w:type="dxa"/>
            <w:shd w:val="clear" w:color="auto" w:fill="F2F2F2"/>
            <w:noWrap/>
            <w:hideMark/>
          </w:tcPr>
          <w:p w14:paraId="37B5F046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2EFB7F14" w14:textId="77777777" w:rsidTr="002C660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9" w:type="dxa"/>
            <w:gridSpan w:val="2"/>
            <w:noWrap/>
            <w:hideMark/>
          </w:tcPr>
          <w:p w14:paraId="086E6049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Interaction</w:t>
            </w:r>
          </w:p>
        </w:tc>
        <w:tc>
          <w:tcPr>
            <w:tcW w:w="972" w:type="dxa"/>
            <w:noWrap/>
          </w:tcPr>
          <w:p w14:paraId="0D7093A9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17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</w:tcPr>
          <w:p w14:paraId="32DD6448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noWrap/>
          </w:tcPr>
          <w:p w14:paraId="725CE63C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02" w:type="dxa"/>
            <w:noWrap/>
          </w:tcPr>
          <w:p w14:paraId="70F981F5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391A370E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9" w:type="dxa"/>
            <w:gridSpan w:val="2"/>
            <w:noWrap/>
            <w:hideMark/>
          </w:tcPr>
          <w:p w14:paraId="0146EB7A" w14:textId="77777777" w:rsidR="00481B19" w:rsidRPr="001902ED" w:rsidRDefault="00481B19" w:rsidP="00481B19">
            <w:pPr>
              <w:spacing w:line="276" w:lineRule="auto"/>
              <w:ind w:left="178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amples, conditions and time points</w:t>
            </w:r>
          </w:p>
        </w:tc>
        <w:tc>
          <w:tcPr>
            <w:tcW w:w="972" w:type="dxa"/>
            <w:noWrap/>
          </w:tcPr>
          <w:p w14:paraId="18C44632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</w:tcPr>
          <w:p w14:paraId="3CC59959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noWrap/>
          </w:tcPr>
          <w:p w14:paraId="0398BE9E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02" w:type="dxa"/>
            <w:noWrap/>
          </w:tcPr>
          <w:p w14:paraId="15D575F0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3E7F837A" w14:textId="77777777" w:rsidTr="002C660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9" w:type="dxa"/>
            <w:gridSpan w:val="2"/>
            <w:noWrap/>
            <w:hideMark/>
          </w:tcPr>
          <w:p w14:paraId="3DBED6C6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SNAP</w:t>
            </w:r>
          </w:p>
        </w:tc>
        <w:tc>
          <w:tcPr>
            <w:tcW w:w="972" w:type="dxa"/>
            <w:noWrap/>
          </w:tcPr>
          <w:p w14:paraId="5D4236BB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17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</w:tcPr>
          <w:p w14:paraId="503A84BE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noWrap/>
          </w:tcPr>
          <w:p w14:paraId="70033A92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02" w:type="dxa"/>
            <w:noWrap/>
          </w:tcPr>
          <w:p w14:paraId="46EAF32B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CE3A468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0426EF65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3.2</w:t>
      </w:r>
    </w:p>
    <w:tbl>
      <w:tblPr>
        <w:tblStyle w:val="TableGrid3"/>
        <w:tblW w:w="7792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276"/>
        <w:gridCol w:w="1134"/>
      </w:tblGrid>
      <w:tr w:rsidR="001902ED" w:rsidRPr="001902ED" w14:paraId="646016E0" w14:textId="77777777" w:rsidTr="002C6606">
        <w:trPr>
          <w:gridAfter w:val="4"/>
          <w:wAfter w:w="5387" w:type="dxa"/>
          <w:trHeight w:val="253"/>
        </w:trPr>
        <w:tc>
          <w:tcPr>
            <w:tcW w:w="2405" w:type="dxa"/>
            <w:vMerge w:val="restart"/>
          </w:tcPr>
          <w:p w14:paraId="64BA9F5A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680193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54EEF5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</w:tr>
      <w:tr w:rsidR="001902ED" w:rsidRPr="001902ED" w14:paraId="46EED602" w14:textId="77777777" w:rsidTr="002C6606">
        <w:trPr>
          <w:trHeight w:val="190"/>
        </w:trPr>
        <w:tc>
          <w:tcPr>
            <w:tcW w:w="2405" w:type="dxa"/>
            <w:vMerge/>
          </w:tcPr>
          <w:p w14:paraId="555A8277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gridSpan w:val="2"/>
          </w:tcPr>
          <w:p w14:paraId="0C4BE913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addition and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 L-NAME addition</w:t>
            </w: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</w:r>
          </w:p>
        </w:tc>
        <w:tc>
          <w:tcPr>
            <w:tcW w:w="2410" w:type="dxa"/>
            <w:gridSpan w:val="2"/>
          </w:tcPr>
          <w:p w14:paraId="5739293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addition and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 SNAP addition</w:t>
            </w:r>
          </w:p>
        </w:tc>
      </w:tr>
      <w:tr w:rsidR="001902ED" w:rsidRPr="001902ED" w14:paraId="6BB468B0" w14:textId="77777777" w:rsidTr="002C6606">
        <w:trPr>
          <w:trHeight w:val="59"/>
        </w:trPr>
        <w:tc>
          <w:tcPr>
            <w:tcW w:w="2405" w:type="dxa"/>
            <w:vMerge/>
          </w:tcPr>
          <w:p w14:paraId="5394D8F3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1053D465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 xml:space="preserve">AMPK </w:t>
            </w:r>
          </w:p>
        </w:tc>
        <w:tc>
          <w:tcPr>
            <w:tcW w:w="1559" w:type="dxa"/>
          </w:tcPr>
          <w:p w14:paraId="7B07F2A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  <w:tc>
          <w:tcPr>
            <w:tcW w:w="1276" w:type="dxa"/>
          </w:tcPr>
          <w:p w14:paraId="7AF56B00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 xml:space="preserve">AMPK </w:t>
            </w:r>
          </w:p>
        </w:tc>
        <w:tc>
          <w:tcPr>
            <w:tcW w:w="1134" w:type="dxa"/>
          </w:tcPr>
          <w:p w14:paraId="3416D9F5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</w:tr>
      <w:tr w:rsidR="001902ED" w:rsidRPr="001902ED" w14:paraId="4FEDFCA4" w14:textId="77777777" w:rsidTr="002C6606">
        <w:trPr>
          <w:trHeight w:val="182"/>
        </w:trPr>
        <w:tc>
          <w:tcPr>
            <w:tcW w:w="2405" w:type="dxa"/>
          </w:tcPr>
          <w:p w14:paraId="03211C3B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24 h</w:t>
            </w:r>
          </w:p>
        </w:tc>
        <w:tc>
          <w:tcPr>
            <w:tcW w:w="1418" w:type="dxa"/>
          </w:tcPr>
          <w:p w14:paraId="2844B35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6E9FE08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06756B1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19944B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</w:tr>
      <w:tr w:rsidR="001902ED" w:rsidRPr="001902ED" w14:paraId="23482B42" w14:textId="77777777" w:rsidTr="002C6606">
        <w:trPr>
          <w:trHeight w:val="190"/>
        </w:trPr>
        <w:tc>
          <w:tcPr>
            <w:tcW w:w="2405" w:type="dxa"/>
          </w:tcPr>
          <w:p w14:paraId="78020973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72 h</w:t>
            </w:r>
          </w:p>
        </w:tc>
        <w:tc>
          <w:tcPr>
            <w:tcW w:w="1418" w:type="dxa"/>
          </w:tcPr>
          <w:p w14:paraId="013173D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6136E57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120EBE1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14:paraId="5A9F107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</w:tr>
      <w:tr w:rsidR="001902ED" w:rsidRPr="001902ED" w14:paraId="69ABF3F2" w14:textId="77777777" w:rsidTr="002C6606">
        <w:trPr>
          <w:trHeight w:val="182"/>
        </w:trPr>
        <w:tc>
          <w:tcPr>
            <w:tcW w:w="2405" w:type="dxa"/>
          </w:tcPr>
          <w:p w14:paraId="22B03E06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24 h</w:t>
            </w:r>
          </w:p>
        </w:tc>
        <w:tc>
          <w:tcPr>
            <w:tcW w:w="1418" w:type="dxa"/>
          </w:tcPr>
          <w:p w14:paraId="5E4824C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9" w:type="dxa"/>
          </w:tcPr>
          <w:p w14:paraId="10B6B8E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4CE0905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</w:tcPr>
          <w:p w14:paraId="5E0E67A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4BA86329" w14:textId="77777777" w:rsidTr="002C6606">
        <w:trPr>
          <w:trHeight w:val="182"/>
        </w:trPr>
        <w:tc>
          <w:tcPr>
            <w:tcW w:w="2405" w:type="dxa"/>
          </w:tcPr>
          <w:p w14:paraId="04BA692E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72 h</w:t>
            </w:r>
          </w:p>
        </w:tc>
        <w:tc>
          <w:tcPr>
            <w:tcW w:w="1418" w:type="dxa"/>
          </w:tcPr>
          <w:p w14:paraId="7E61AA2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03C98CF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6631775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</w:tcPr>
          <w:p w14:paraId="12BBDA0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</w:tr>
      <w:tr w:rsidR="001902ED" w:rsidRPr="001902ED" w14:paraId="38DC23F7" w14:textId="77777777" w:rsidTr="002C6606">
        <w:trPr>
          <w:trHeight w:val="182"/>
        </w:trPr>
        <w:tc>
          <w:tcPr>
            <w:tcW w:w="2405" w:type="dxa"/>
          </w:tcPr>
          <w:p w14:paraId="15F0F836" w14:textId="77777777" w:rsidR="00481B19" w:rsidRPr="001902ED" w:rsidRDefault="00481B19" w:rsidP="00481B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24 h</w:t>
            </w:r>
          </w:p>
        </w:tc>
        <w:tc>
          <w:tcPr>
            <w:tcW w:w="1418" w:type="dxa"/>
          </w:tcPr>
          <w:p w14:paraId="586EDAB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9" w:type="dxa"/>
          </w:tcPr>
          <w:p w14:paraId="2FC8EFE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4AA73EF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14:paraId="0D27545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3EC39732" w14:textId="77777777" w:rsidTr="002C6606">
        <w:trPr>
          <w:trHeight w:val="182"/>
        </w:trPr>
        <w:tc>
          <w:tcPr>
            <w:tcW w:w="2405" w:type="dxa"/>
          </w:tcPr>
          <w:p w14:paraId="705C8CB3" w14:textId="77777777" w:rsidR="00481B19" w:rsidRPr="001902ED" w:rsidRDefault="00481B19" w:rsidP="00481B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72 h</w:t>
            </w:r>
          </w:p>
        </w:tc>
        <w:tc>
          <w:tcPr>
            <w:tcW w:w="1418" w:type="dxa"/>
          </w:tcPr>
          <w:p w14:paraId="298EA44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60418F0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4E1A2D0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5D3E6C0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</w:tr>
      <w:tr w:rsidR="001902ED" w:rsidRPr="001902ED" w14:paraId="591934B0" w14:textId="77777777" w:rsidTr="002C6606">
        <w:trPr>
          <w:trHeight w:val="182"/>
        </w:trPr>
        <w:tc>
          <w:tcPr>
            <w:tcW w:w="2405" w:type="dxa"/>
          </w:tcPr>
          <w:p w14:paraId="708C31A7" w14:textId="77777777" w:rsidR="00481B19" w:rsidRPr="001902ED" w:rsidRDefault="00481B19" w:rsidP="00481B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24 h</w:t>
            </w:r>
          </w:p>
        </w:tc>
        <w:tc>
          <w:tcPr>
            <w:tcW w:w="1418" w:type="dxa"/>
          </w:tcPr>
          <w:p w14:paraId="4D59C15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075BE3A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6B385EF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6CA034D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481B19" w:rsidRPr="001902ED" w14:paraId="00F000D9" w14:textId="77777777" w:rsidTr="002C6606">
        <w:trPr>
          <w:trHeight w:val="182"/>
        </w:trPr>
        <w:tc>
          <w:tcPr>
            <w:tcW w:w="2405" w:type="dxa"/>
          </w:tcPr>
          <w:p w14:paraId="37073082" w14:textId="77777777" w:rsidR="00481B19" w:rsidRPr="001902ED" w:rsidRDefault="00481B19" w:rsidP="00481B19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24 h</w:t>
            </w:r>
          </w:p>
        </w:tc>
        <w:tc>
          <w:tcPr>
            <w:tcW w:w="1418" w:type="dxa"/>
          </w:tcPr>
          <w:p w14:paraId="29DCCCA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16A341C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101F9B2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2791016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</w:tr>
    </w:tbl>
    <w:p w14:paraId="125D474C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1F84E682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>Tables. 3.1 and 3.2</w:t>
      </w:r>
      <w:r w:rsidRPr="001902ED">
        <w:rPr>
          <w:rFonts w:ascii="Times New Roman" w:hAnsi="Times New Roman" w:cs="Times New Roman"/>
        </w:rPr>
        <w:t xml:space="preserve"> Relative mRNA transcript expression (∆∆Ct) of AMPK and ACC-1 in 3T3 L1 cells cultured in medium of different L-arginine concentrations (0, 400 and 800 µM) and control complete DMEM media with nitric oxide synthase inhibitor; L-NAME (4 </w:t>
      </w:r>
      <w:proofErr w:type="spellStart"/>
      <w:r w:rsidRPr="001902ED">
        <w:rPr>
          <w:rFonts w:ascii="Times New Roman" w:hAnsi="Times New Roman" w:cs="Times New Roman"/>
        </w:rPr>
        <w:t>mM</w:t>
      </w:r>
      <w:proofErr w:type="spellEnd"/>
      <w:r w:rsidRPr="001902ED">
        <w:rPr>
          <w:rFonts w:ascii="Times New Roman" w:hAnsi="Times New Roman" w:cs="Times New Roman"/>
        </w:rPr>
        <w:t xml:space="preserve">) for 24 and 72 h after addition and the NO donor SNAP (100 µM) for 6 and 24 h. The tables summarise two-way ANOVA followed by a Tukey multiple comparison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The stars indicate the levels of significance; ns = P &gt; 0.05, * = P ≤ 0.05, ** = P ≤ 0.01, *** = P ≤ 0.001 and **** = P ≤ 0.0001.</w:t>
      </w:r>
    </w:p>
    <w:p w14:paraId="488BDB89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3871F1D8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4.1</w:t>
      </w:r>
    </w:p>
    <w:tbl>
      <w:tblPr>
        <w:tblStyle w:val="PlainTable21"/>
        <w:tblW w:w="9072" w:type="dxa"/>
        <w:tblLook w:val="04A0" w:firstRow="1" w:lastRow="0" w:firstColumn="1" w:lastColumn="0" w:noHBand="0" w:noVBand="1"/>
      </w:tblPr>
      <w:tblGrid>
        <w:gridCol w:w="2977"/>
        <w:gridCol w:w="1652"/>
        <w:gridCol w:w="1341"/>
        <w:gridCol w:w="1842"/>
        <w:gridCol w:w="1341"/>
      </w:tblGrid>
      <w:tr w:rsidR="001902ED" w:rsidRPr="001902ED" w14:paraId="3A603BB2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657D02D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993" w:type="dxa"/>
            <w:gridSpan w:val="2"/>
            <w:tcBorders>
              <w:top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14:paraId="71DA069E" w14:textId="77777777" w:rsidR="00481B19" w:rsidRPr="001902ED" w:rsidRDefault="00481B19" w:rsidP="00481B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MPK</w:t>
            </w:r>
          </w:p>
        </w:tc>
        <w:tc>
          <w:tcPr>
            <w:tcW w:w="3102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3CC50C" w14:textId="77777777" w:rsidR="00481B19" w:rsidRPr="001902ED" w:rsidRDefault="00481B19" w:rsidP="00481B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MPK-P</w:t>
            </w:r>
          </w:p>
        </w:tc>
      </w:tr>
      <w:tr w:rsidR="001902ED" w:rsidRPr="001902ED" w14:paraId="366DE57F" w14:textId="77777777" w:rsidTr="0019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8DEE971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AAE5C5B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 value 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19F3C3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A95E79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 value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9A319C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5D0F2572" w14:textId="77777777" w:rsidTr="002C66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109F8FA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Interaction</w:t>
            </w:r>
          </w:p>
        </w:tc>
        <w:tc>
          <w:tcPr>
            <w:tcW w:w="1652" w:type="dxa"/>
            <w:noWrap/>
            <w:hideMark/>
          </w:tcPr>
          <w:p w14:paraId="66A16AD5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598C4951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noWrap/>
            <w:hideMark/>
          </w:tcPr>
          <w:p w14:paraId="75E57D64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260" w:type="dxa"/>
            <w:noWrap/>
            <w:hideMark/>
          </w:tcPr>
          <w:p w14:paraId="000864C9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40C6A348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91C699F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1652" w:type="dxa"/>
            <w:noWrap/>
            <w:hideMark/>
          </w:tcPr>
          <w:p w14:paraId="420CCCC2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noWrap/>
            <w:hideMark/>
          </w:tcPr>
          <w:p w14:paraId="0017F9B5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noWrap/>
            <w:hideMark/>
          </w:tcPr>
          <w:p w14:paraId="32D35651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260" w:type="dxa"/>
            <w:noWrap/>
            <w:hideMark/>
          </w:tcPr>
          <w:p w14:paraId="70A338CA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18BF9A9E" w14:textId="77777777" w:rsidTr="002C66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F72CB6A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652" w:type="dxa"/>
            <w:noWrap/>
            <w:hideMark/>
          </w:tcPr>
          <w:p w14:paraId="11F25536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18BBB8D5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noWrap/>
            <w:hideMark/>
          </w:tcPr>
          <w:p w14:paraId="74AE9067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260" w:type="dxa"/>
            <w:noWrap/>
            <w:hideMark/>
          </w:tcPr>
          <w:p w14:paraId="67E6B521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</w:tbl>
    <w:p w14:paraId="099B5AE5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27FABF36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4.2</w:t>
      </w:r>
    </w:p>
    <w:tbl>
      <w:tblPr>
        <w:tblStyle w:val="PlainTable21"/>
        <w:tblW w:w="9180" w:type="dxa"/>
        <w:tblLook w:val="04A0" w:firstRow="1" w:lastRow="0" w:firstColumn="1" w:lastColumn="0" w:noHBand="0" w:noVBand="1"/>
      </w:tblPr>
      <w:tblGrid>
        <w:gridCol w:w="2977"/>
        <w:gridCol w:w="1659"/>
        <w:gridCol w:w="1341"/>
        <w:gridCol w:w="1752"/>
        <w:gridCol w:w="1451"/>
      </w:tblGrid>
      <w:tr w:rsidR="001902ED" w:rsidRPr="001902ED" w14:paraId="4A02255E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5986410C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14:paraId="0E7A5FAD" w14:textId="77777777" w:rsidR="00481B19" w:rsidRPr="001902ED" w:rsidRDefault="00481B19" w:rsidP="00481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CC-1</w:t>
            </w:r>
          </w:p>
        </w:tc>
        <w:tc>
          <w:tcPr>
            <w:tcW w:w="320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B51C0F" w14:textId="77777777" w:rsidR="00481B19" w:rsidRPr="001902ED" w:rsidRDefault="00481B19" w:rsidP="00481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CC-1-P</w:t>
            </w:r>
          </w:p>
        </w:tc>
      </w:tr>
      <w:tr w:rsidR="001902ED" w:rsidRPr="001902ED" w14:paraId="65422AAC" w14:textId="77777777" w:rsidTr="0019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4F6070A6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41CE608E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 value 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5AEFAB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A942EC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 value 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4791C5E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70BFB521" w14:textId="77777777" w:rsidTr="002C660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6BF14F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Interaction</w:t>
            </w:r>
          </w:p>
        </w:tc>
        <w:tc>
          <w:tcPr>
            <w:tcW w:w="1659" w:type="dxa"/>
            <w:noWrap/>
            <w:hideMark/>
          </w:tcPr>
          <w:p w14:paraId="661541F5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5890412C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noWrap/>
            <w:hideMark/>
          </w:tcPr>
          <w:p w14:paraId="312127C7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451" w:type="dxa"/>
            <w:noWrap/>
            <w:hideMark/>
          </w:tcPr>
          <w:p w14:paraId="5FFFBB42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242CC10B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94B13F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1659" w:type="dxa"/>
            <w:noWrap/>
            <w:hideMark/>
          </w:tcPr>
          <w:p w14:paraId="346073E9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noWrap/>
            <w:hideMark/>
          </w:tcPr>
          <w:p w14:paraId="734B8A0F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noWrap/>
            <w:hideMark/>
          </w:tcPr>
          <w:p w14:paraId="33FC482D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451" w:type="dxa"/>
            <w:noWrap/>
            <w:hideMark/>
          </w:tcPr>
          <w:p w14:paraId="7069C162" w14:textId="77777777" w:rsidR="00481B19" w:rsidRPr="001902ED" w:rsidRDefault="00481B19" w:rsidP="00481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42258E5F" w14:textId="77777777" w:rsidTr="002C660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3F680F6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659" w:type="dxa"/>
            <w:noWrap/>
            <w:hideMark/>
          </w:tcPr>
          <w:p w14:paraId="02BE3F87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34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5797CF92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noWrap/>
            <w:hideMark/>
          </w:tcPr>
          <w:p w14:paraId="7602F05A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****</w:t>
            </w:r>
          </w:p>
        </w:tc>
        <w:tc>
          <w:tcPr>
            <w:tcW w:w="1451" w:type="dxa"/>
            <w:noWrap/>
            <w:hideMark/>
          </w:tcPr>
          <w:p w14:paraId="69CB9525" w14:textId="77777777" w:rsidR="00481B19" w:rsidRPr="001902ED" w:rsidRDefault="00481B19" w:rsidP="00481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</w:tbl>
    <w:p w14:paraId="35D3BBDD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16DACF99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4.3</w:t>
      </w:r>
    </w:p>
    <w:tbl>
      <w:tblPr>
        <w:tblStyle w:val="TableGrid3"/>
        <w:tblW w:w="13320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992"/>
        <w:gridCol w:w="992"/>
        <w:gridCol w:w="709"/>
        <w:gridCol w:w="992"/>
        <w:gridCol w:w="992"/>
        <w:gridCol w:w="709"/>
        <w:gridCol w:w="992"/>
        <w:gridCol w:w="993"/>
        <w:gridCol w:w="708"/>
        <w:gridCol w:w="993"/>
        <w:gridCol w:w="992"/>
      </w:tblGrid>
      <w:tr w:rsidR="001902ED" w:rsidRPr="001902ED" w14:paraId="2EC0B5F6" w14:textId="77777777" w:rsidTr="002C6606">
        <w:trPr>
          <w:trHeight w:val="255"/>
        </w:trPr>
        <w:tc>
          <w:tcPr>
            <w:tcW w:w="2547" w:type="dxa"/>
            <w:vMerge w:val="restart"/>
          </w:tcPr>
          <w:p w14:paraId="635AF0E7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D8C355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  <w:tc>
          <w:tcPr>
            <w:tcW w:w="10773" w:type="dxa"/>
            <w:gridSpan w:val="12"/>
          </w:tcPr>
          <w:p w14:paraId="40CA5F8F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Variables: Protein expression</w:t>
            </w:r>
          </w:p>
        </w:tc>
      </w:tr>
      <w:tr w:rsidR="001902ED" w:rsidRPr="001902ED" w14:paraId="0BD44B09" w14:textId="77777777" w:rsidTr="002C6606">
        <w:trPr>
          <w:trHeight w:val="255"/>
        </w:trPr>
        <w:tc>
          <w:tcPr>
            <w:tcW w:w="2547" w:type="dxa"/>
            <w:vMerge/>
          </w:tcPr>
          <w:p w14:paraId="32115D02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gridSpan w:val="3"/>
          </w:tcPr>
          <w:p w14:paraId="5F29E9DF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PK</w:t>
            </w:r>
          </w:p>
        </w:tc>
        <w:tc>
          <w:tcPr>
            <w:tcW w:w="2693" w:type="dxa"/>
            <w:gridSpan w:val="3"/>
          </w:tcPr>
          <w:p w14:paraId="65FDE92D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PK-P</w:t>
            </w:r>
          </w:p>
        </w:tc>
        <w:tc>
          <w:tcPr>
            <w:tcW w:w="2694" w:type="dxa"/>
            <w:gridSpan w:val="3"/>
          </w:tcPr>
          <w:p w14:paraId="58E7430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  <w:tc>
          <w:tcPr>
            <w:tcW w:w="2693" w:type="dxa"/>
            <w:gridSpan w:val="3"/>
          </w:tcPr>
          <w:p w14:paraId="3B03620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-P</w:t>
            </w:r>
          </w:p>
        </w:tc>
      </w:tr>
      <w:tr w:rsidR="001902ED" w:rsidRPr="001902ED" w14:paraId="17E54A8B" w14:textId="77777777" w:rsidTr="002C6606">
        <w:trPr>
          <w:trHeight w:val="255"/>
        </w:trPr>
        <w:tc>
          <w:tcPr>
            <w:tcW w:w="2547" w:type="dxa"/>
            <w:vMerge/>
          </w:tcPr>
          <w:p w14:paraId="6A4F5D5A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</w:tcPr>
          <w:p w14:paraId="01BD31A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2" w:type="dxa"/>
          </w:tcPr>
          <w:p w14:paraId="52273D25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2" w:type="dxa"/>
          </w:tcPr>
          <w:p w14:paraId="46618DF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709" w:type="dxa"/>
          </w:tcPr>
          <w:p w14:paraId="2790C95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2" w:type="dxa"/>
          </w:tcPr>
          <w:p w14:paraId="78893C23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2" w:type="dxa"/>
          </w:tcPr>
          <w:p w14:paraId="43D4FEA1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709" w:type="dxa"/>
          </w:tcPr>
          <w:p w14:paraId="5D394053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2" w:type="dxa"/>
          </w:tcPr>
          <w:p w14:paraId="7865A82F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3" w:type="dxa"/>
          </w:tcPr>
          <w:p w14:paraId="6EF212D3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708" w:type="dxa"/>
          </w:tcPr>
          <w:p w14:paraId="57C91D51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3" w:type="dxa"/>
          </w:tcPr>
          <w:p w14:paraId="59767F3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2" w:type="dxa"/>
          </w:tcPr>
          <w:p w14:paraId="31FB7C8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</w:tr>
      <w:tr w:rsidR="001902ED" w:rsidRPr="001902ED" w14:paraId="67388603" w14:textId="77777777" w:rsidTr="002C6606">
        <w:trPr>
          <w:trHeight w:val="245"/>
        </w:trPr>
        <w:tc>
          <w:tcPr>
            <w:tcW w:w="2547" w:type="dxa"/>
          </w:tcPr>
          <w:p w14:paraId="526987DE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untreated</w:t>
            </w:r>
          </w:p>
        </w:tc>
        <w:tc>
          <w:tcPr>
            <w:tcW w:w="709" w:type="dxa"/>
          </w:tcPr>
          <w:p w14:paraId="358E338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2B5BA0C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7532D65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3A56AE3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2A66345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2DF2EEE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5BC50DE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31B44BC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3" w:type="dxa"/>
          </w:tcPr>
          <w:p w14:paraId="6CCB4BA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8" w:type="dxa"/>
          </w:tcPr>
          <w:p w14:paraId="4E235C3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3D960D6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408C738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53C90724" w14:textId="77777777" w:rsidTr="002C6606">
        <w:trPr>
          <w:trHeight w:val="255"/>
        </w:trPr>
        <w:tc>
          <w:tcPr>
            <w:tcW w:w="2547" w:type="dxa"/>
          </w:tcPr>
          <w:p w14:paraId="7E7A12FA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400 µM </w:t>
            </w:r>
          </w:p>
        </w:tc>
        <w:tc>
          <w:tcPr>
            <w:tcW w:w="709" w:type="dxa"/>
          </w:tcPr>
          <w:p w14:paraId="2C37049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55B90EB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3776833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5894645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4FDA408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02E9B27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5A6F4C2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7AC9495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1710536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14:paraId="685D199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56ABC15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16263B9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</w:tr>
      <w:tr w:rsidR="001902ED" w:rsidRPr="001902ED" w14:paraId="2EFC7BF5" w14:textId="77777777" w:rsidTr="002C6606">
        <w:trPr>
          <w:trHeight w:val="245"/>
        </w:trPr>
        <w:tc>
          <w:tcPr>
            <w:tcW w:w="2547" w:type="dxa"/>
          </w:tcPr>
          <w:p w14:paraId="6223D082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800 µM </w:t>
            </w:r>
          </w:p>
        </w:tc>
        <w:tc>
          <w:tcPr>
            <w:tcW w:w="709" w:type="dxa"/>
          </w:tcPr>
          <w:p w14:paraId="130302A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7589FBC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498C570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27F3BD0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4CA7775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4F99BDC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5812B3E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608D076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1D62BE4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8" w:type="dxa"/>
          </w:tcPr>
          <w:p w14:paraId="7029C5C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0D94B73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1D465A2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481B19" w:rsidRPr="001902ED" w14:paraId="4D3F3422" w14:textId="77777777" w:rsidTr="002C6606">
        <w:trPr>
          <w:trHeight w:val="245"/>
        </w:trPr>
        <w:tc>
          <w:tcPr>
            <w:tcW w:w="2547" w:type="dxa"/>
          </w:tcPr>
          <w:p w14:paraId="272C22EC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No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</w:p>
        </w:tc>
        <w:tc>
          <w:tcPr>
            <w:tcW w:w="709" w:type="dxa"/>
          </w:tcPr>
          <w:p w14:paraId="6344850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56B17BA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71E24C8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09" w:type="dxa"/>
          </w:tcPr>
          <w:p w14:paraId="119F999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32D4CE2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28F5E89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9" w:type="dxa"/>
          </w:tcPr>
          <w:p w14:paraId="7CE8BFB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080EFD8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3" w:type="dxa"/>
          </w:tcPr>
          <w:p w14:paraId="4220492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08" w:type="dxa"/>
          </w:tcPr>
          <w:p w14:paraId="6BA350B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3" w:type="dxa"/>
          </w:tcPr>
          <w:p w14:paraId="735C0D0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2" w:type="dxa"/>
          </w:tcPr>
          <w:p w14:paraId="2D6D180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</w:tbl>
    <w:p w14:paraId="0CBFDEA9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37CDB8DC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>Tables. 4.1, 4.2 and 4.3</w:t>
      </w:r>
      <w:r w:rsidRPr="001902ED">
        <w:rPr>
          <w:rFonts w:ascii="Times New Roman" w:hAnsi="Times New Roman" w:cs="Times New Roman"/>
        </w:rPr>
        <w:t xml:space="preserve"> Relative protein amounts for total AMPKα and ACC-1 and phosphorylated AMPKα at Thr172 (AMPKα-P) and ACC-1 at </w:t>
      </w:r>
      <w:proofErr w:type="gramStart"/>
      <w:r w:rsidRPr="001902ED">
        <w:rPr>
          <w:rFonts w:ascii="Times New Roman" w:hAnsi="Times New Roman" w:cs="Times New Roman"/>
        </w:rPr>
        <w:t>Ser79  (</w:t>
      </w:r>
      <w:proofErr w:type="gramEnd"/>
      <w:r w:rsidRPr="001902ED">
        <w:rPr>
          <w:rFonts w:ascii="Times New Roman" w:hAnsi="Times New Roman" w:cs="Times New Roman"/>
        </w:rPr>
        <w:t xml:space="preserve">ACC-1-P) in 3T3 L1 cells. The tables summarise two-way ANOVA followed by a Tukey multiple comparison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 The stars indicate the levels of significance; ns = P &gt; 0.05, * = P ≤ 0.05, ** = P ≤ 0.01, *** = P ≤ 0.001 and **** = P ≤ 0.0001.</w:t>
      </w:r>
    </w:p>
    <w:p w14:paraId="6A39A3FD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40551978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5.1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675"/>
        <w:gridCol w:w="946"/>
        <w:gridCol w:w="1895"/>
        <w:gridCol w:w="1341"/>
        <w:gridCol w:w="946"/>
        <w:gridCol w:w="1984"/>
        <w:gridCol w:w="1418"/>
      </w:tblGrid>
      <w:tr w:rsidR="001902ED" w:rsidRPr="001902ED" w14:paraId="2C3132BD" w14:textId="77777777" w:rsidTr="002C6606">
        <w:tc>
          <w:tcPr>
            <w:tcW w:w="3675" w:type="dxa"/>
            <w:vMerge w:val="restart"/>
          </w:tcPr>
          <w:p w14:paraId="1BBEF467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4182" w:type="dxa"/>
            <w:gridSpan w:val="3"/>
          </w:tcPr>
          <w:p w14:paraId="07B2C4CD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PK</w:t>
            </w:r>
          </w:p>
        </w:tc>
        <w:tc>
          <w:tcPr>
            <w:tcW w:w="4329" w:type="dxa"/>
            <w:gridSpan w:val="3"/>
          </w:tcPr>
          <w:p w14:paraId="7034947B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</w:tr>
      <w:tr w:rsidR="001902ED" w:rsidRPr="001902ED" w14:paraId="042C2E84" w14:textId="77777777" w:rsidTr="002C6606">
        <w:tc>
          <w:tcPr>
            <w:tcW w:w="3675" w:type="dxa"/>
            <w:vMerge/>
          </w:tcPr>
          <w:p w14:paraId="7674407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4DA243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895" w:type="dxa"/>
          </w:tcPr>
          <w:p w14:paraId="1FAB5B8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0BE2D07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927" w:type="dxa"/>
          </w:tcPr>
          <w:p w14:paraId="176516B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84" w:type="dxa"/>
          </w:tcPr>
          <w:p w14:paraId="1C25330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418" w:type="dxa"/>
          </w:tcPr>
          <w:p w14:paraId="5A22CD5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6C4998DA" w14:textId="77777777" w:rsidTr="002C6606">
        <w:tc>
          <w:tcPr>
            <w:tcW w:w="3675" w:type="dxa"/>
          </w:tcPr>
          <w:p w14:paraId="2E01425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action</w:t>
            </w:r>
          </w:p>
        </w:tc>
        <w:tc>
          <w:tcPr>
            <w:tcW w:w="946" w:type="dxa"/>
          </w:tcPr>
          <w:p w14:paraId="015BBD6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895" w:type="dxa"/>
          </w:tcPr>
          <w:p w14:paraId="377E0D8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79D9F09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27" w:type="dxa"/>
          </w:tcPr>
          <w:p w14:paraId="38EF185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</w:tcPr>
          <w:p w14:paraId="47865D0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08ACE7E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7CF7AA76" w14:textId="77777777" w:rsidTr="002C6606">
        <w:tc>
          <w:tcPr>
            <w:tcW w:w="3675" w:type="dxa"/>
          </w:tcPr>
          <w:p w14:paraId="5E79E0C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s, conditions and time points</w:t>
            </w:r>
          </w:p>
        </w:tc>
        <w:tc>
          <w:tcPr>
            <w:tcW w:w="946" w:type="dxa"/>
          </w:tcPr>
          <w:p w14:paraId="04B0F64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895" w:type="dxa"/>
          </w:tcPr>
          <w:p w14:paraId="13E3EBC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29D9657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27" w:type="dxa"/>
          </w:tcPr>
          <w:p w14:paraId="14178D0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</w:tcPr>
          <w:p w14:paraId="668B3CB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06A4D7C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481B19" w:rsidRPr="001902ED" w14:paraId="5310276B" w14:textId="77777777" w:rsidTr="002C6606">
        <w:tc>
          <w:tcPr>
            <w:tcW w:w="3675" w:type="dxa"/>
          </w:tcPr>
          <w:p w14:paraId="44536CA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/- L-NAME</w:t>
            </w:r>
          </w:p>
        </w:tc>
        <w:tc>
          <w:tcPr>
            <w:tcW w:w="946" w:type="dxa"/>
          </w:tcPr>
          <w:p w14:paraId="4F7BF8D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895" w:type="dxa"/>
          </w:tcPr>
          <w:p w14:paraId="6206367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236404F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27" w:type="dxa"/>
          </w:tcPr>
          <w:p w14:paraId="4F20399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</w:tcPr>
          <w:p w14:paraId="224F6F3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5C6969E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DC51AAD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7D9D1A6A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5.2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675"/>
        <w:gridCol w:w="946"/>
        <w:gridCol w:w="1895"/>
        <w:gridCol w:w="1341"/>
        <w:gridCol w:w="946"/>
        <w:gridCol w:w="1984"/>
        <w:gridCol w:w="1418"/>
      </w:tblGrid>
      <w:tr w:rsidR="001902ED" w:rsidRPr="001902ED" w14:paraId="44375918" w14:textId="77777777" w:rsidTr="002C6606">
        <w:tc>
          <w:tcPr>
            <w:tcW w:w="3675" w:type="dxa"/>
            <w:vMerge w:val="restart"/>
          </w:tcPr>
          <w:p w14:paraId="0F0B3DDC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4182" w:type="dxa"/>
            <w:gridSpan w:val="3"/>
          </w:tcPr>
          <w:p w14:paraId="3D50E362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PK</w:t>
            </w:r>
          </w:p>
        </w:tc>
        <w:tc>
          <w:tcPr>
            <w:tcW w:w="4341" w:type="dxa"/>
            <w:gridSpan w:val="3"/>
          </w:tcPr>
          <w:p w14:paraId="633004D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</w:tr>
      <w:tr w:rsidR="001902ED" w:rsidRPr="001902ED" w14:paraId="6314D249" w14:textId="77777777" w:rsidTr="002C6606">
        <w:tc>
          <w:tcPr>
            <w:tcW w:w="3675" w:type="dxa"/>
            <w:vMerge/>
          </w:tcPr>
          <w:p w14:paraId="1A61BA26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6" w:type="dxa"/>
          </w:tcPr>
          <w:p w14:paraId="322F01C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895" w:type="dxa"/>
          </w:tcPr>
          <w:p w14:paraId="5063C4B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1E7EC51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939" w:type="dxa"/>
          </w:tcPr>
          <w:p w14:paraId="005C2C6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84" w:type="dxa"/>
          </w:tcPr>
          <w:p w14:paraId="6B1FF02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418" w:type="dxa"/>
          </w:tcPr>
          <w:p w14:paraId="434C599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0D9ED21F" w14:textId="77777777" w:rsidTr="002C6606">
        <w:tc>
          <w:tcPr>
            <w:tcW w:w="3675" w:type="dxa"/>
          </w:tcPr>
          <w:p w14:paraId="30D426B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action</w:t>
            </w:r>
          </w:p>
        </w:tc>
        <w:tc>
          <w:tcPr>
            <w:tcW w:w="946" w:type="dxa"/>
          </w:tcPr>
          <w:p w14:paraId="55DE1F6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95" w:type="dxa"/>
          </w:tcPr>
          <w:p w14:paraId="4567CC5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3A16431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9" w:type="dxa"/>
          </w:tcPr>
          <w:p w14:paraId="03180F3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</w:tcPr>
          <w:p w14:paraId="4D0C664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6FBBAB1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66C379E7" w14:textId="77777777" w:rsidTr="002C6606">
        <w:tc>
          <w:tcPr>
            <w:tcW w:w="3675" w:type="dxa"/>
          </w:tcPr>
          <w:p w14:paraId="20EF970D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s, conditions and time points</w:t>
            </w:r>
          </w:p>
        </w:tc>
        <w:tc>
          <w:tcPr>
            <w:tcW w:w="946" w:type="dxa"/>
          </w:tcPr>
          <w:p w14:paraId="2282928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301</w:t>
            </w:r>
          </w:p>
        </w:tc>
        <w:tc>
          <w:tcPr>
            <w:tcW w:w="1895" w:type="dxa"/>
          </w:tcPr>
          <w:p w14:paraId="063B555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1" w:type="dxa"/>
          </w:tcPr>
          <w:p w14:paraId="2D4531A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9" w:type="dxa"/>
          </w:tcPr>
          <w:p w14:paraId="528EF86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</w:tcPr>
          <w:p w14:paraId="51DDA49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3EFF649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481B19" w:rsidRPr="001902ED" w14:paraId="4B19021C" w14:textId="77777777" w:rsidTr="002C6606">
        <w:tc>
          <w:tcPr>
            <w:tcW w:w="3675" w:type="dxa"/>
          </w:tcPr>
          <w:p w14:paraId="74288CD3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/- SNAP</w:t>
            </w:r>
          </w:p>
        </w:tc>
        <w:tc>
          <w:tcPr>
            <w:tcW w:w="946" w:type="dxa"/>
          </w:tcPr>
          <w:p w14:paraId="52AF68C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908</w:t>
            </w:r>
          </w:p>
        </w:tc>
        <w:tc>
          <w:tcPr>
            <w:tcW w:w="1895" w:type="dxa"/>
          </w:tcPr>
          <w:p w14:paraId="2E54348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41" w:type="dxa"/>
          </w:tcPr>
          <w:p w14:paraId="6F70C1E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9" w:type="dxa"/>
          </w:tcPr>
          <w:p w14:paraId="53CC0CC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</w:tcPr>
          <w:p w14:paraId="5613990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48E317E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1972DC6B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667EAC17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5.3</w:t>
      </w:r>
    </w:p>
    <w:tbl>
      <w:tblPr>
        <w:tblStyle w:val="TableGrid3"/>
        <w:tblW w:w="7792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276"/>
        <w:gridCol w:w="1134"/>
      </w:tblGrid>
      <w:tr w:rsidR="001902ED" w:rsidRPr="001902ED" w14:paraId="5C6EB77A" w14:textId="77777777" w:rsidTr="002C6606">
        <w:trPr>
          <w:gridAfter w:val="4"/>
          <w:wAfter w:w="5387" w:type="dxa"/>
          <w:trHeight w:val="253"/>
        </w:trPr>
        <w:tc>
          <w:tcPr>
            <w:tcW w:w="2405" w:type="dxa"/>
            <w:vMerge w:val="restart"/>
          </w:tcPr>
          <w:p w14:paraId="249CE98A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B81E49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</w:tr>
      <w:tr w:rsidR="001902ED" w:rsidRPr="001902ED" w14:paraId="6ED739EF" w14:textId="77777777" w:rsidTr="002C6606">
        <w:trPr>
          <w:trHeight w:val="190"/>
        </w:trPr>
        <w:tc>
          <w:tcPr>
            <w:tcW w:w="2405" w:type="dxa"/>
            <w:vMerge/>
          </w:tcPr>
          <w:p w14:paraId="1E819ECF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gridSpan w:val="2"/>
          </w:tcPr>
          <w:p w14:paraId="6DB63CB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addition and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 L-NAME addition</w:t>
            </w: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</w:r>
          </w:p>
        </w:tc>
        <w:tc>
          <w:tcPr>
            <w:tcW w:w="2410" w:type="dxa"/>
            <w:gridSpan w:val="2"/>
          </w:tcPr>
          <w:p w14:paraId="034450A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addition and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 SNAP addition</w:t>
            </w:r>
          </w:p>
        </w:tc>
      </w:tr>
      <w:tr w:rsidR="001902ED" w:rsidRPr="001902ED" w14:paraId="52B6D9F5" w14:textId="77777777" w:rsidTr="002C6606">
        <w:trPr>
          <w:trHeight w:val="190"/>
        </w:trPr>
        <w:tc>
          <w:tcPr>
            <w:tcW w:w="2405" w:type="dxa"/>
            <w:vMerge/>
          </w:tcPr>
          <w:p w14:paraId="51D67E29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2CB2D0E0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 xml:space="preserve">AMPK </w:t>
            </w:r>
          </w:p>
        </w:tc>
        <w:tc>
          <w:tcPr>
            <w:tcW w:w="1559" w:type="dxa"/>
          </w:tcPr>
          <w:p w14:paraId="6303DD04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  <w:tc>
          <w:tcPr>
            <w:tcW w:w="1276" w:type="dxa"/>
          </w:tcPr>
          <w:p w14:paraId="2642D2C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 xml:space="preserve">AMPK </w:t>
            </w:r>
          </w:p>
        </w:tc>
        <w:tc>
          <w:tcPr>
            <w:tcW w:w="1134" w:type="dxa"/>
          </w:tcPr>
          <w:p w14:paraId="6C9CB41E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CC-1</w:t>
            </w:r>
          </w:p>
        </w:tc>
      </w:tr>
      <w:tr w:rsidR="001902ED" w:rsidRPr="001902ED" w14:paraId="2D3905EC" w14:textId="77777777" w:rsidTr="002C6606">
        <w:trPr>
          <w:trHeight w:val="182"/>
        </w:trPr>
        <w:tc>
          <w:tcPr>
            <w:tcW w:w="2405" w:type="dxa"/>
          </w:tcPr>
          <w:p w14:paraId="4BD47DF8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24 h</w:t>
            </w:r>
          </w:p>
        </w:tc>
        <w:tc>
          <w:tcPr>
            <w:tcW w:w="1418" w:type="dxa"/>
          </w:tcPr>
          <w:p w14:paraId="31F1778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9" w:type="dxa"/>
          </w:tcPr>
          <w:p w14:paraId="17822C4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77E8DA1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</w:tcPr>
          <w:p w14:paraId="3B0440D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</w:tr>
      <w:tr w:rsidR="001902ED" w:rsidRPr="001902ED" w14:paraId="0DE755FB" w14:textId="77777777" w:rsidTr="002C6606">
        <w:trPr>
          <w:trHeight w:val="190"/>
        </w:trPr>
        <w:tc>
          <w:tcPr>
            <w:tcW w:w="2405" w:type="dxa"/>
          </w:tcPr>
          <w:p w14:paraId="7FA50BF1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72 h</w:t>
            </w:r>
          </w:p>
        </w:tc>
        <w:tc>
          <w:tcPr>
            <w:tcW w:w="1418" w:type="dxa"/>
          </w:tcPr>
          <w:p w14:paraId="79C81B4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0CCA6C7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4CAF378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F2991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41364A0E" w14:textId="77777777" w:rsidTr="002C6606">
        <w:trPr>
          <w:trHeight w:val="182"/>
        </w:trPr>
        <w:tc>
          <w:tcPr>
            <w:tcW w:w="2405" w:type="dxa"/>
          </w:tcPr>
          <w:p w14:paraId="7EDA3D32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24 h</w:t>
            </w:r>
          </w:p>
        </w:tc>
        <w:tc>
          <w:tcPr>
            <w:tcW w:w="1418" w:type="dxa"/>
          </w:tcPr>
          <w:p w14:paraId="156A9E2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364202B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1D6F7B2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58D3677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</w:tr>
      <w:tr w:rsidR="001902ED" w:rsidRPr="001902ED" w14:paraId="1E6466A3" w14:textId="77777777" w:rsidTr="002C6606">
        <w:trPr>
          <w:trHeight w:val="182"/>
        </w:trPr>
        <w:tc>
          <w:tcPr>
            <w:tcW w:w="2405" w:type="dxa"/>
          </w:tcPr>
          <w:p w14:paraId="5AC3C989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72 h</w:t>
            </w:r>
          </w:p>
        </w:tc>
        <w:tc>
          <w:tcPr>
            <w:tcW w:w="1418" w:type="dxa"/>
          </w:tcPr>
          <w:p w14:paraId="24176D6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</w:tcPr>
          <w:p w14:paraId="31CDD49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4060ED6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809F1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408323E2" w14:textId="77777777" w:rsidTr="002C6606">
        <w:trPr>
          <w:trHeight w:val="182"/>
        </w:trPr>
        <w:tc>
          <w:tcPr>
            <w:tcW w:w="2405" w:type="dxa"/>
          </w:tcPr>
          <w:p w14:paraId="0CC24BEB" w14:textId="77777777" w:rsidR="00481B19" w:rsidRPr="001902ED" w:rsidRDefault="00481B19" w:rsidP="00481B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24 h</w:t>
            </w:r>
          </w:p>
        </w:tc>
        <w:tc>
          <w:tcPr>
            <w:tcW w:w="1418" w:type="dxa"/>
          </w:tcPr>
          <w:p w14:paraId="14E71B8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9" w:type="dxa"/>
          </w:tcPr>
          <w:p w14:paraId="0118343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18979C2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</w:tcPr>
          <w:p w14:paraId="0B4DBE1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</w:tr>
      <w:tr w:rsidR="001902ED" w:rsidRPr="001902ED" w14:paraId="2367A77F" w14:textId="77777777" w:rsidTr="002C6606">
        <w:trPr>
          <w:trHeight w:val="182"/>
        </w:trPr>
        <w:tc>
          <w:tcPr>
            <w:tcW w:w="2405" w:type="dxa"/>
          </w:tcPr>
          <w:p w14:paraId="02045FEC" w14:textId="77777777" w:rsidR="00481B19" w:rsidRPr="001902ED" w:rsidRDefault="00481B19" w:rsidP="00481B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72 h</w:t>
            </w:r>
          </w:p>
        </w:tc>
        <w:tc>
          <w:tcPr>
            <w:tcW w:w="1418" w:type="dxa"/>
          </w:tcPr>
          <w:p w14:paraId="7CE08F3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9" w:type="dxa"/>
          </w:tcPr>
          <w:p w14:paraId="4DE215F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7571299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55CB5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50769F82" w14:textId="77777777" w:rsidTr="002C6606">
        <w:trPr>
          <w:trHeight w:val="182"/>
        </w:trPr>
        <w:tc>
          <w:tcPr>
            <w:tcW w:w="2405" w:type="dxa"/>
          </w:tcPr>
          <w:p w14:paraId="5A917E83" w14:textId="77777777" w:rsidR="00481B19" w:rsidRPr="001902ED" w:rsidRDefault="00481B19" w:rsidP="00481B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24 h</w:t>
            </w:r>
          </w:p>
        </w:tc>
        <w:tc>
          <w:tcPr>
            <w:tcW w:w="1418" w:type="dxa"/>
          </w:tcPr>
          <w:p w14:paraId="1AAF5D7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9" w:type="dxa"/>
          </w:tcPr>
          <w:p w14:paraId="54A0FA4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276" w:type="dxa"/>
          </w:tcPr>
          <w:p w14:paraId="3EADD55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</w:tcPr>
          <w:p w14:paraId="2DDE9E9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Calibri" w:hAnsi="Times New Roman" w:cs="Times New Roman"/>
              </w:rPr>
              <w:t>****</w:t>
            </w:r>
          </w:p>
        </w:tc>
      </w:tr>
      <w:tr w:rsidR="00481B19" w:rsidRPr="001902ED" w14:paraId="6D40E373" w14:textId="77777777" w:rsidTr="002C6606">
        <w:trPr>
          <w:trHeight w:val="182"/>
        </w:trPr>
        <w:tc>
          <w:tcPr>
            <w:tcW w:w="2405" w:type="dxa"/>
          </w:tcPr>
          <w:p w14:paraId="71D20ED9" w14:textId="77777777" w:rsidR="00481B19" w:rsidRPr="001902ED" w:rsidRDefault="00481B19" w:rsidP="00481B19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72 h</w:t>
            </w:r>
          </w:p>
        </w:tc>
        <w:tc>
          <w:tcPr>
            <w:tcW w:w="1418" w:type="dxa"/>
          </w:tcPr>
          <w:p w14:paraId="229085C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9" w:type="dxa"/>
          </w:tcPr>
          <w:p w14:paraId="1D681EB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3E7052D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27BB1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</w:tbl>
    <w:p w14:paraId="6D62B646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7EF7933D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 xml:space="preserve">Tables. 5.1 - 5.3 </w:t>
      </w:r>
      <w:r w:rsidRPr="001902ED">
        <w:rPr>
          <w:rFonts w:ascii="Times New Roman" w:hAnsi="Times New Roman" w:cs="Times New Roman"/>
        </w:rPr>
        <w:t xml:space="preserve">Relative mRNA transcript expression (∆∆Ct) of AMPK and ACC-1 in 3T3 L1 cells cultured in medium of different L-arginine concentrations (0, 400 and 800 µM) and control complete DMEM media with addition of either L-NAME (4mM) or SNAP (100 µM) in 3T3 L1 cells across the time points either 24 and 72 h or 6 and 24 h. The tables summarise two-way ANOVA followed by a Bonferroni's multiple comparisons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The stars indicate the levels of significance; ns = P &gt; 0.05, * = P ≤ 0.05, ** = P ≤ 0.01, *** = P ≤ 0.001 and **** = P ≤ 0.0001.</w:t>
      </w:r>
    </w:p>
    <w:p w14:paraId="7AD87614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5D36E542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6.1</w:t>
      </w:r>
    </w:p>
    <w:tbl>
      <w:tblPr>
        <w:tblStyle w:val="PlainTable21"/>
        <w:tblW w:w="8564" w:type="dxa"/>
        <w:tblLook w:val="04A0" w:firstRow="1" w:lastRow="0" w:firstColumn="1" w:lastColumn="0" w:noHBand="0" w:noVBand="1"/>
      </w:tblPr>
      <w:tblGrid>
        <w:gridCol w:w="3296"/>
        <w:gridCol w:w="1237"/>
        <w:gridCol w:w="2151"/>
        <w:gridCol w:w="1880"/>
      </w:tblGrid>
      <w:tr w:rsidR="001902ED" w:rsidRPr="001902ED" w14:paraId="638722BC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shd w:val="clear" w:color="auto" w:fill="auto"/>
            <w:noWrap/>
            <w:hideMark/>
          </w:tcPr>
          <w:p w14:paraId="1E0608E5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88FEC97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74744DEB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 summary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CDE343F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ignificant?</w:t>
            </w:r>
          </w:p>
        </w:tc>
      </w:tr>
      <w:tr w:rsidR="001902ED" w:rsidRPr="001902ED" w14:paraId="0454FE2C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24C7BEF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Interaction</w:t>
            </w:r>
          </w:p>
        </w:tc>
        <w:tc>
          <w:tcPr>
            <w:tcW w:w="1237" w:type="dxa"/>
            <w:noWrap/>
            <w:hideMark/>
          </w:tcPr>
          <w:p w14:paraId="5B3B6068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  <w:tc>
          <w:tcPr>
            <w:tcW w:w="2151" w:type="dxa"/>
            <w:noWrap/>
            <w:hideMark/>
          </w:tcPr>
          <w:p w14:paraId="0FEE54CB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80" w:type="dxa"/>
            <w:noWrap/>
            <w:hideMark/>
          </w:tcPr>
          <w:p w14:paraId="4537AF83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34CB4204" w14:textId="77777777" w:rsidTr="002C66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BA79FB2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Time</w:t>
            </w:r>
          </w:p>
        </w:tc>
        <w:tc>
          <w:tcPr>
            <w:tcW w:w="1237" w:type="dxa"/>
            <w:noWrap/>
            <w:hideMark/>
          </w:tcPr>
          <w:p w14:paraId="78A654F7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  <w:tc>
          <w:tcPr>
            <w:tcW w:w="2151" w:type="dxa"/>
            <w:noWrap/>
            <w:hideMark/>
          </w:tcPr>
          <w:p w14:paraId="201677C0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80" w:type="dxa"/>
            <w:noWrap/>
            <w:hideMark/>
          </w:tcPr>
          <w:p w14:paraId="18FCC982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1902ED" w:rsidRPr="001902ED" w14:paraId="5416EDC6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4B0595C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237" w:type="dxa"/>
            <w:noWrap/>
            <w:hideMark/>
          </w:tcPr>
          <w:p w14:paraId="2C610A52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0.0002</w:t>
            </w:r>
          </w:p>
        </w:tc>
        <w:tc>
          <w:tcPr>
            <w:tcW w:w="2151" w:type="dxa"/>
            <w:noWrap/>
            <w:hideMark/>
          </w:tcPr>
          <w:p w14:paraId="21D5B4D9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80" w:type="dxa"/>
            <w:noWrap/>
            <w:hideMark/>
          </w:tcPr>
          <w:p w14:paraId="1E87A022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</w:tbl>
    <w:p w14:paraId="0EACB254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1241FB7D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6.2</w:t>
      </w:r>
    </w:p>
    <w:tbl>
      <w:tblPr>
        <w:tblStyle w:val="PlainTable21"/>
        <w:tblW w:w="8620" w:type="dxa"/>
        <w:tblLook w:val="04A0" w:firstRow="1" w:lastRow="0" w:firstColumn="1" w:lastColumn="0" w:noHBand="0" w:noVBand="1"/>
      </w:tblPr>
      <w:tblGrid>
        <w:gridCol w:w="2892"/>
        <w:gridCol w:w="369"/>
        <w:gridCol w:w="1550"/>
        <w:gridCol w:w="2003"/>
        <w:gridCol w:w="1806"/>
      </w:tblGrid>
      <w:tr w:rsidR="001902ED" w:rsidRPr="001902ED" w14:paraId="502F81CC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noWrap/>
            <w:hideMark/>
          </w:tcPr>
          <w:p w14:paraId="08599C04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919" w:type="dxa"/>
            <w:gridSpan w:val="2"/>
            <w:shd w:val="clear" w:color="auto" w:fill="auto"/>
            <w:noWrap/>
            <w:hideMark/>
          </w:tcPr>
          <w:p w14:paraId="70C3025E" w14:textId="77777777" w:rsidR="00481B19" w:rsidRPr="001902ED" w:rsidRDefault="00481B19" w:rsidP="00481B19">
            <w:pPr>
              <w:spacing w:line="276" w:lineRule="auto"/>
              <w:ind w:left="25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  P value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14:paraId="043EC3D7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 summary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14:paraId="76EBD3F6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ignificant?</w:t>
            </w:r>
          </w:p>
        </w:tc>
      </w:tr>
      <w:tr w:rsidR="001902ED" w:rsidRPr="001902ED" w14:paraId="426AEB5E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49934BA5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Interaction</w:t>
            </w:r>
          </w:p>
        </w:tc>
        <w:tc>
          <w:tcPr>
            <w:tcW w:w="1550" w:type="dxa"/>
            <w:noWrap/>
            <w:hideMark/>
          </w:tcPr>
          <w:p w14:paraId="32C9DF4B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03" w:type="dxa"/>
            <w:noWrap/>
            <w:hideMark/>
          </w:tcPr>
          <w:p w14:paraId="05881EBC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520FC7A5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0CF2FC72" w14:textId="77777777" w:rsidTr="002C660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1AD45A9B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Time</w:t>
            </w:r>
          </w:p>
        </w:tc>
        <w:tc>
          <w:tcPr>
            <w:tcW w:w="1550" w:type="dxa"/>
            <w:noWrap/>
            <w:hideMark/>
          </w:tcPr>
          <w:p w14:paraId="5FA49D89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03" w:type="dxa"/>
            <w:noWrap/>
            <w:hideMark/>
          </w:tcPr>
          <w:p w14:paraId="493C7792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2FC3FDF9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0465CBC6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60CB63B9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550" w:type="dxa"/>
            <w:noWrap/>
            <w:hideMark/>
          </w:tcPr>
          <w:p w14:paraId="75BDA6E4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03" w:type="dxa"/>
            <w:noWrap/>
            <w:hideMark/>
          </w:tcPr>
          <w:p w14:paraId="07B86E3F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496A0C47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0472573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5474814C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6.3</w:t>
      </w:r>
    </w:p>
    <w:tbl>
      <w:tblPr>
        <w:tblStyle w:val="PlainTable21"/>
        <w:tblW w:w="8620" w:type="dxa"/>
        <w:tblLook w:val="04A0" w:firstRow="1" w:lastRow="0" w:firstColumn="1" w:lastColumn="0" w:noHBand="0" w:noVBand="1"/>
      </w:tblPr>
      <w:tblGrid>
        <w:gridCol w:w="2892"/>
        <w:gridCol w:w="369"/>
        <w:gridCol w:w="1183"/>
        <w:gridCol w:w="2370"/>
        <w:gridCol w:w="1806"/>
      </w:tblGrid>
      <w:tr w:rsidR="001902ED" w:rsidRPr="001902ED" w14:paraId="29200EEC" w14:textId="77777777" w:rsidTr="002C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noWrap/>
            <w:hideMark/>
          </w:tcPr>
          <w:p w14:paraId="14911641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552" w:type="dxa"/>
            <w:gridSpan w:val="2"/>
            <w:noWrap/>
            <w:hideMark/>
          </w:tcPr>
          <w:p w14:paraId="1D0F86B2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  P value</w:t>
            </w:r>
          </w:p>
        </w:tc>
        <w:tc>
          <w:tcPr>
            <w:tcW w:w="2370" w:type="dxa"/>
            <w:noWrap/>
            <w:hideMark/>
          </w:tcPr>
          <w:p w14:paraId="77AF0E49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 summary</w:t>
            </w:r>
          </w:p>
        </w:tc>
        <w:tc>
          <w:tcPr>
            <w:tcW w:w="1806" w:type="dxa"/>
            <w:noWrap/>
            <w:hideMark/>
          </w:tcPr>
          <w:p w14:paraId="11C40C7F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ignificant?</w:t>
            </w:r>
          </w:p>
        </w:tc>
      </w:tr>
      <w:tr w:rsidR="001902ED" w:rsidRPr="001902ED" w14:paraId="1CC8CC35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4DE942B5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Interaction</w:t>
            </w:r>
          </w:p>
        </w:tc>
        <w:tc>
          <w:tcPr>
            <w:tcW w:w="1183" w:type="dxa"/>
            <w:noWrap/>
            <w:hideMark/>
          </w:tcPr>
          <w:p w14:paraId="08B104D5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370" w:type="dxa"/>
            <w:noWrap/>
            <w:hideMark/>
          </w:tcPr>
          <w:p w14:paraId="0A130226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16462A13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2E2AAC85" w14:textId="77777777" w:rsidTr="002C660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5E4ED4A9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Time</w:t>
            </w:r>
          </w:p>
        </w:tc>
        <w:tc>
          <w:tcPr>
            <w:tcW w:w="1183" w:type="dxa"/>
            <w:noWrap/>
            <w:hideMark/>
          </w:tcPr>
          <w:p w14:paraId="11413535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370" w:type="dxa"/>
            <w:noWrap/>
            <w:hideMark/>
          </w:tcPr>
          <w:p w14:paraId="0DA2F59E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3FB56D30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36ACEE72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36293B3D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183" w:type="dxa"/>
            <w:noWrap/>
            <w:hideMark/>
          </w:tcPr>
          <w:p w14:paraId="66D27397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370" w:type="dxa"/>
            <w:noWrap/>
            <w:hideMark/>
          </w:tcPr>
          <w:p w14:paraId="32A95F4B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26B98841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344542C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0F5DDDC6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6.4</w:t>
      </w:r>
    </w:p>
    <w:tbl>
      <w:tblPr>
        <w:tblStyle w:val="PlainTable21"/>
        <w:tblW w:w="8620" w:type="dxa"/>
        <w:tblLook w:val="04A0" w:firstRow="1" w:lastRow="0" w:firstColumn="1" w:lastColumn="0" w:noHBand="0" w:noVBand="1"/>
      </w:tblPr>
      <w:tblGrid>
        <w:gridCol w:w="2892"/>
        <w:gridCol w:w="360"/>
        <w:gridCol w:w="1559"/>
        <w:gridCol w:w="2003"/>
        <w:gridCol w:w="1806"/>
      </w:tblGrid>
      <w:tr w:rsidR="001902ED" w:rsidRPr="001902ED" w14:paraId="780F9860" w14:textId="77777777" w:rsidTr="0019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noWrap/>
            <w:hideMark/>
          </w:tcPr>
          <w:p w14:paraId="1F11BAD7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ource of Variation</w:t>
            </w:r>
          </w:p>
        </w:tc>
        <w:tc>
          <w:tcPr>
            <w:tcW w:w="1919" w:type="dxa"/>
            <w:gridSpan w:val="2"/>
            <w:shd w:val="clear" w:color="auto" w:fill="auto"/>
            <w:noWrap/>
            <w:hideMark/>
          </w:tcPr>
          <w:p w14:paraId="06398FA5" w14:textId="77777777" w:rsidR="00481B19" w:rsidRPr="001902ED" w:rsidRDefault="00481B19" w:rsidP="00481B19">
            <w:pPr>
              <w:spacing w:line="276" w:lineRule="auto"/>
              <w:ind w:left="1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  P value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14:paraId="69484FA2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P value summary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14:paraId="1623D784" w14:textId="77777777" w:rsidR="00481B19" w:rsidRPr="001902ED" w:rsidRDefault="00481B19" w:rsidP="00481B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Significant?</w:t>
            </w:r>
          </w:p>
        </w:tc>
      </w:tr>
      <w:tr w:rsidR="001902ED" w:rsidRPr="001902ED" w14:paraId="7D69CC68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09558846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Interaction</w:t>
            </w:r>
          </w:p>
        </w:tc>
        <w:tc>
          <w:tcPr>
            <w:tcW w:w="1559" w:type="dxa"/>
            <w:noWrap/>
            <w:hideMark/>
          </w:tcPr>
          <w:p w14:paraId="3159A066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03" w:type="dxa"/>
            <w:noWrap/>
            <w:hideMark/>
          </w:tcPr>
          <w:p w14:paraId="566B4105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6BAA4018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58AB820E" w14:textId="77777777" w:rsidTr="002C660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5ED39D01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Time</w:t>
            </w:r>
          </w:p>
        </w:tc>
        <w:tc>
          <w:tcPr>
            <w:tcW w:w="1559" w:type="dxa"/>
            <w:noWrap/>
            <w:hideMark/>
          </w:tcPr>
          <w:p w14:paraId="773B0680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03" w:type="dxa"/>
            <w:noWrap/>
            <w:hideMark/>
          </w:tcPr>
          <w:p w14:paraId="2E756638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68DF46C9" w14:textId="77777777" w:rsidR="00481B19" w:rsidRPr="001902ED" w:rsidRDefault="00481B19" w:rsidP="00481B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421C9DB7" w14:textId="77777777" w:rsidTr="002C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46A948A6" w14:textId="77777777" w:rsidR="00481B19" w:rsidRPr="001902ED" w:rsidRDefault="00481B19" w:rsidP="00481B19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  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lang w:eastAsia="en-GB"/>
              </w:rPr>
              <w:t xml:space="preserve"> +/- and Control (Com)</w:t>
            </w:r>
          </w:p>
        </w:tc>
        <w:tc>
          <w:tcPr>
            <w:tcW w:w="1559" w:type="dxa"/>
            <w:noWrap/>
            <w:hideMark/>
          </w:tcPr>
          <w:p w14:paraId="6754E1EB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03" w:type="dxa"/>
            <w:noWrap/>
            <w:hideMark/>
          </w:tcPr>
          <w:p w14:paraId="3E6BD780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06" w:type="dxa"/>
            <w:noWrap/>
            <w:hideMark/>
          </w:tcPr>
          <w:p w14:paraId="4A372F41" w14:textId="77777777" w:rsidR="00481B19" w:rsidRPr="001902ED" w:rsidRDefault="00481B19" w:rsidP="00481B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EDB4BCC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1DF7B48B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>Table. 6.5</w:t>
      </w:r>
    </w:p>
    <w:tbl>
      <w:tblPr>
        <w:tblStyle w:val="TableGrid3"/>
        <w:tblW w:w="15326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272"/>
        <w:gridCol w:w="1418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</w:tblGrid>
      <w:tr w:rsidR="001902ED" w:rsidRPr="001902ED" w14:paraId="52873DBF" w14:textId="77777777" w:rsidTr="002C6606">
        <w:trPr>
          <w:trHeight w:val="141"/>
        </w:trPr>
        <w:tc>
          <w:tcPr>
            <w:tcW w:w="2689" w:type="dxa"/>
            <w:vMerge w:val="restart"/>
          </w:tcPr>
          <w:p w14:paraId="42D5ED6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  <w:tc>
          <w:tcPr>
            <w:tcW w:w="3682" w:type="dxa"/>
            <w:gridSpan w:val="3"/>
          </w:tcPr>
          <w:p w14:paraId="24011EA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Nitrite</w:t>
            </w:r>
          </w:p>
        </w:tc>
        <w:tc>
          <w:tcPr>
            <w:tcW w:w="2985" w:type="dxa"/>
            <w:gridSpan w:val="3"/>
          </w:tcPr>
          <w:p w14:paraId="5A02844D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erum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</w:p>
        </w:tc>
        <w:tc>
          <w:tcPr>
            <w:tcW w:w="2985" w:type="dxa"/>
            <w:gridSpan w:val="3"/>
          </w:tcPr>
          <w:p w14:paraId="2D9A5351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erum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Cit</w:t>
            </w:r>
            <w:proofErr w:type="spellEnd"/>
          </w:p>
        </w:tc>
        <w:tc>
          <w:tcPr>
            <w:tcW w:w="2985" w:type="dxa"/>
            <w:gridSpan w:val="3"/>
          </w:tcPr>
          <w:p w14:paraId="147B1FFF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erum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Orn</w:t>
            </w:r>
            <w:proofErr w:type="spellEnd"/>
          </w:p>
        </w:tc>
      </w:tr>
      <w:tr w:rsidR="001902ED" w:rsidRPr="001902ED" w14:paraId="0F7EE2B0" w14:textId="77777777" w:rsidTr="002C6606">
        <w:trPr>
          <w:trHeight w:val="141"/>
        </w:trPr>
        <w:tc>
          <w:tcPr>
            <w:tcW w:w="2689" w:type="dxa"/>
            <w:vMerge/>
          </w:tcPr>
          <w:p w14:paraId="2958A680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48F8355F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1272" w:type="dxa"/>
          </w:tcPr>
          <w:p w14:paraId="7524522E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1418" w:type="dxa"/>
          </w:tcPr>
          <w:p w14:paraId="0D71924B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995" w:type="dxa"/>
          </w:tcPr>
          <w:p w14:paraId="59060A28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5" w:type="dxa"/>
          </w:tcPr>
          <w:p w14:paraId="57C0823D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5" w:type="dxa"/>
          </w:tcPr>
          <w:p w14:paraId="0F51329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995" w:type="dxa"/>
          </w:tcPr>
          <w:p w14:paraId="390F32F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5" w:type="dxa"/>
          </w:tcPr>
          <w:p w14:paraId="1723BCC0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5" w:type="dxa"/>
          </w:tcPr>
          <w:p w14:paraId="510CC500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  <w:tc>
          <w:tcPr>
            <w:tcW w:w="995" w:type="dxa"/>
          </w:tcPr>
          <w:p w14:paraId="71EE7421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95" w:type="dxa"/>
          </w:tcPr>
          <w:p w14:paraId="63E9FBBD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24 h</w:t>
            </w:r>
          </w:p>
        </w:tc>
        <w:tc>
          <w:tcPr>
            <w:tcW w:w="995" w:type="dxa"/>
          </w:tcPr>
          <w:p w14:paraId="226B7547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T=72 h</w:t>
            </w:r>
          </w:p>
        </w:tc>
      </w:tr>
      <w:tr w:rsidR="001902ED" w:rsidRPr="001902ED" w14:paraId="3F1CA66E" w14:textId="77777777" w:rsidTr="002C6606">
        <w:trPr>
          <w:trHeight w:val="245"/>
        </w:trPr>
        <w:tc>
          <w:tcPr>
            <w:tcW w:w="2689" w:type="dxa"/>
          </w:tcPr>
          <w:p w14:paraId="11CB2EC4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untreated</w:t>
            </w:r>
          </w:p>
        </w:tc>
        <w:tc>
          <w:tcPr>
            <w:tcW w:w="992" w:type="dxa"/>
          </w:tcPr>
          <w:p w14:paraId="3ACDCAD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2" w:type="dxa"/>
          </w:tcPr>
          <w:p w14:paraId="03EBE92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</w:tcPr>
          <w:p w14:paraId="0C5B925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30092CE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6B0B8C7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35181A6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78B8C5C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6388CC5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12133C0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06F2DB5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5" w:type="dxa"/>
          </w:tcPr>
          <w:p w14:paraId="2DD6848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5" w:type="dxa"/>
          </w:tcPr>
          <w:p w14:paraId="19A7380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1816CDA8" w14:textId="77777777" w:rsidTr="002C6606">
        <w:trPr>
          <w:trHeight w:val="255"/>
        </w:trPr>
        <w:tc>
          <w:tcPr>
            <w:tcW w:w="2689" w:type="dxa"/>
          </w:tcPr>
          <w:p w14:paraId="49298D8C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400 µM </w:t>
            </w:r>
          </w:p>
        </w:tc>
        <w:tc>
          <w:tcPr>
            <w:tcW w:w="992" w:type="dxa"/>
          </w:tcPr>
          <w:p w14:paraId="5A28078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2" w:type="dxa"/>
          </w:tcPr>
          <w:p w14:paraId="4CB6A84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</w:tcPr>
          <w:p w14:paraId="16638A6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03C0A77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10E5869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5068A96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5" w:type="dxa"/>
          </w:tcPr>
          <w:p w14:paraId="5A37420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14EE266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0F43CE9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3758CE1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64E74FC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5" w:type="dxa"/>
          </w:tcPr>
          <w:p w14:paraId="18EB5B3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1902ED" w:rsidRPr="001902ED" w14:paraId="4520BCCA" w14:textId="77777777" w:rsidTr="002C6606">
        <w:trPr>
          <w:trHeight w:val="245"/>
        </w:trPr>
        <w:tc>
          <w:tcPr>
            <w:tcW w:w="2689" w:type="dxa"/>
          </w:tcPr>
          <w:p w14:paraId="3DDC71DC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nt. Com vs. 800 µM </w:t>
            </w:r>
          </w:p>
        </w:tc>
        <w:tc>
          <w:tcPr>
            <w:tcW w:w="992" w:type="dxa"/>
          </w:tcPr>
          <w:p w14:paraId="4D08D7D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2" w:type="dxa"/>
          </w:tcPr>
          <w:p w14:paraId="674E3C6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</w:tcPr>
          <w:p w14:paraId="3F705D0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54AE1AC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36453AF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18F3582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4A892B1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0B467B7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29FBCFA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3C5A662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730DC54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5" w:type="dxa"/>
          </w:tcPr>
          <w:p w14:paraId="7255155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  <w:tr w:rsidR="00481B19" w:rsidRPr="001902ED" w14:paraId="38520EB4" w14:textId="77777777" w:rsidTr="002C6606">
        <w:trPr>
          <w:trHeight w:val="245"/>
        </w:trPr>
        <w:tc>
          <w:tcPr>
            <w:tcW w:w="2689" w:type="dxa"/>
          </w:tcPr>
          <w:p w14:paraId="13F779E9" w14:textId="77777777" w:rsidR="00481B19" w:rsidRPr="001902ED" w:rsidRDefault="00481B19" w:rsidP="00481B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. Com vs. No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</w:p>
        </w:tc>
        <w:tc>
          <w:tcPr>
            <w:tcW w:w="992" w:type="dxa"/>
          </w:tcPr>
          <w:p w14:paraId="180CA20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2" w:type="dxa"/>
          </w:tcPr>
          <w:p w14:paraId="37B0E43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</w:tcPr>
          <w:p w14:paraId="182F437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683BAB8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54314E7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029AEF1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0CD2F50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140E3BA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01132BB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577FA1B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</w:tcPr>
          <w:p w14:paraId="566CCAF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995" w:type="dxa"/>
          </w:tcPr>
          <w:p w14:paraId="26B2E6E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</w:tr>
    </w:tbl>
    <w:p w14:paraId="3F0AEBDA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2106E995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>Tables. 6.1 - 6.5</w:t>
      </w:r>
      <w:r w:rsidRPr="001902ED">
        <w:rPr>
          <w:rFonts w:ascii="Times New Roman" w:hAnsi="Times New Roman" w:cs="Times New Roman"/>
        </w:rPr>
        <w:t xml:space="preserve"> The effect of exogenous L-arginine concentration on nitrite production and quantification of residual serum L-</w:t>
      </w:r>
      <w:proofErr w:type="spellStart"/>
      <w:r w:rsidRPr="001902ED">
        <w:rPr>
          <w:rFonts w:ascii="Times New Roman" w:hAnsi="Times New Roman" w:cs="Times New Roman"/>
        </w:rPr>
        <w:t>Arg</w:t>
      </w:r>
      <w:proofErr w:type="spellEnd"/>
      <w:r w:rsidRPr="001902ED">
        <w:rPr>
          <w:rFonts w:ascii="Times New Roman" w:hAnsi="Times New Roman" w:cs="Times New Roman"/>
        </w:rPr>
        <w:t>, L-</w:t>
      </w:r>
      <w:proofErr w:type="spellStart"/>
      <w:r w:rsidRPr="001902ED">
        <w:rPr>
          <w:rFonts w:ascii="Times New Roman" w:hAnsi="Times New Roman" w:cs="Times New Roman"/>
        </w:rPr>
        <w:t>Cit</w:t>
      </w:r>
      <w:proofErr w:type="spellEnd"/>
      <w:r w:rsidRPr="001902ED">
        <w:rPr>
          <w:rFonts w:ascii="Times New Roman" w:hAnsi="Times New Roman" w:cs="Times New Roman"/>
        </w:rPr>
        <w:t xml:space="preserve"> and L-</w:t>
      </w:r>
      <w:proofErr w:type="spellStart"/>
      <w:r w:rsidRPr="001902ED">
        <w:rPr>
          <w:rFonts w:ascii="Times New Roman" w:hAnsi="Times New Roman" w:cs="Times New Roman"/>
        </w:rPr>
        <w:t>Orn</w:t>
      </w:r>
      <w:proofErr w:type="spellEnd"/>
      <w:r w:rsidRPr="001902ED">
        <w:rPr>
          <w:rFonts w:ascii="Times New Roman" w:hAnsi="Times New Roman" w:cs="Times New Roman"/>
        </w:rPr>
        <w:t xml:space="preserve"> obtained from cultured 3T3 L1 cells grown in the presence of 0, 400 or 800 µM L-arginine for T=0, 24 or 72 h. Tables summarise two-way ANOVA followed by a Tukey multiple comparison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The stars indicate the levels of significance; ns = P &gt; 0.05, * = P ≤ 0.05, ** = P ≤ 0.01, *** = P ≤ 0.001 and **** = P ≤ 0.0001.</w:t>
      </w:r>
    </w:p>
    <w:p w14:paraId="213BB560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0AA9D8DA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 xml:space="preserve">Table. 7.1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122"/>
        <w:gridCol w:w="1371"/>
        <w:gridCol w:w="1109"/>
        <w:gridCol w:w="1341"/>
        <w:gridCol w:w="946"/>
        <w:gridCol w:w="1109"/>
        <w:gridCol w:w="1341"/>
      </w:tblGrid>
      <w:tr w:rsidR="001902ED" w:rsidRPr="001902ED" w14:paraId="3773288E" w14:textId="77777777" w:rsidTr="002C6606">
        <w:tc>
          <w:tcPr>
            <w:tcW w:w="2122" w:type="dxa"/>
            <w:vMerge w:val="restart"/>
          </w:tcPr>
          <w:p w14:paraId="30F0E6C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3821" w:type="dxa"/>
            <w:gridSpan w:val="3"/>
          </w:tcPr>
          <w:p w14:paraId="24D25A5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L-NAME</w:t>
            </w:r>
          </w:p>
        </w:tc>
        <w:tc>
          <w:tcPr>
            <w:tcW w:w="3396" w:type="dxa"/>
            <w:gridSpan w:val="3"/>
          </w:tcPr>
          <w:p w14:paraId="34E1046A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SNAP</w:t>
            </w:r>
          </w:p>
        </w:tc>
      </w:tr>
      <w:tr w:rsidR="001902ED" w:rsidRPr="001902ED" w14:paraId="2E7AE96D" w14:textId="77777777" w:rsidTr="002C6606">
        <w:tc>
          <w:tcPr>
            <w:tcW w:w="2122" w:type="dxa"/>
            <w:vMerge/>
          </w:tcPr>
          <w:p w14:paraId="57E7A574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1" w:type="dxa"/>
          </w:tcPr>
          <w:p w14:paraId="6CC3331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09" w:type="dxa"/>
          </w:tcPr>
          <w:p w14:paraId="178D204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1C1B17F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946" w:type="dxa"/>
          </w:tcPr>
          <w:p w14:paraId="5673E521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09" w:type="dxa"/>
          </w:tcPr>
          <w:p w14:paraId="372A00E0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61705BB4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231AD3E8" w14:textId="77777777" w:rsidTr="002C6606">
        <w:tc>
          <w:tcPr>
            <w:tcW w:w="2122" w:type="dxa"/>
          </w:tcPr>
          <w:p w14:paraId="3C59B6B1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action</w:t>
            </w:r>
          </w:p>
        </w:tc>
        <w:tc>
          <w:tcPr>
            <w:tcW w:w="1371" w:type="dxa"/>
          </w:tcPr>
          <w:p w14:paraId="58C271B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3690D23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6CDD814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08B5D0A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42121EF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4C3B899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17F48F7A" w14:textId="77777777" w:rsidTr="002C6606">
        <w:tc>
          <w:tcPr>
            <w:tcW w:w="2122" w:type="dxa"/>
          </w:tcPr>
          <w:p w14:paraId="57402187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s, conditions and time points</w:t>
            </w:r>
          </w:p>
        </w:tc>
        <w:tc>
          <w:tcPr>
            <w:tcW w:w="1371" w:type="dxa"/>
          </w:tcPr>
          <w:p w14:paraId="5253255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5ACD3B2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0E62FCE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068C99B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5AF2922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26DD6EE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481B19" w:rsidRPr="001902ED" w14:paraId="351D6C75" w14:textId="77777777" w:rsidTr="002C6606">
        <w:tc>
          <w:tcPr>
            <w:tcW w:w="2122" w:type="dxa"/>
          </w:tcPr>
          <w:p w14:paraId="1C3102F4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/- L-NAME/SNAP</w:t>
            </w:r>
          </w:p>
        </w:tc>
        <w:tc>
          <w:tcPr>
            <w:tcW w:w="1371" w:type="dxa"/>
          </w:tcPr>
          <w:p w14:paraId="1F4B16F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1EBDEBA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77058C2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2ADDA58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142325B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236A03B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44D68A56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7585EA2B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 xml:space="preserve">Table. 7.2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164"/>
        <w:gridCol w:w="1253"/>
        <w:gridCol w:w="1131"/>
        <w:gridCol w:w="1369"/>
        <w:gridCol w:w="965"/>
        <w:gridCol w:w="1131"/>
        <w:gridCol w:w="1368"/>
      </w:tblGrid>
      <w:tr w:rsidR="001902ED" w:rsidRPr="001902ED" w14:paraId="060A383D" w14:textId="77777777" w:rsidTr="002C6606">
        <w:trPr>
          <w:trHeight w:val="253"/>
        </w:trPr>
        <w:tc>
          <w:tcPr>
            <w:tcW w:w="2164" w:type="dxa"/>
            <w:vMerge w:val="restart"/>
          </w:tcPr>
          <w:p w14:paraId="2D756729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3753" w:type="dxa"/>
            <w:gridSpan w:val="3"/>
          </w:tcPr>
          <w:p w14:paraId="0C036D55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L-NAME</w:t>
            </w:r>
          </w:p>
        </w:tc>
        <w:tc>
          <w:tcPr>
            <w:tcW w:w="3464" w:type="dxa"/>
            <w:gridSpan w:val="3"/>
          </w:tcPr>
          <w:p w14:paraId="7A861CC2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SNAP</w:t>
            </w:r>
          </w:p>
        </w:tc>
      </w:tr>
      <w:tr w:rsidR="001902ED" w:rsidRPr="001902ED" w14:paraId="4600C3ED" w14:textId="77777777" w:rsidTr="002C6606">
        <w:trPr>
          <w:trHeight w:val="142"/>
        </w:trPr>
        <w:tc>
          <w:tcPr>
            <w:tcW w:w="2164" w:type="dxa"/>
            <w:vMerge/>
          </w:tcPr>
          <w:p w14:paraId="511C3614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</w:tcPr>
          <w:p w14:paraId="425386C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31" w:type="dxa"/>
          </w:tcPr>
          <w:p w14:paraId="1965DD7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69" w:type="dxa"/>
          </w:tcPr>
          <w:p w14:paraId="73ED733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965" w:type="dxa"/>
          </w:tcPr>
          <w:p w14:paraId="776A2181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31" w:type="dxa"/>
          </w:tcPr>
          <w:p w14:paraId="3D943CF0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68" w:type="dxa"/>
          </w:tcPr>
          <w:p w14:paraId="7AF28C64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3EC2D78E" w14:textId="77777777" w:rsidTr="002C6606">
        <w:trPr>
          <w:trHeight w:val="253"/>
        </w:trPr>
        <w:tc>
          <w:tcPr>
            <w:tcW w:w="2164" w:type="dxa"/>
          </w:tcPr>
          <w:p w14:paraId="26692EA5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action</w:t>
            </w:r>
          </w:p>
        </w:tc>
        <w:tc>
          <w:tcPr>
            <w:tcW w:w="1253" w:type="dxa"/>
          </w:tcPr>
          <w:p w14:paraId="2C2F37B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1" w:type="dxa"/>
          </w:tcPr>
          <w:p w14:paraId="2A798E7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69" w:type="dxa"/>
          </w:tcPr>
          <w:p w14:paraId="145C734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5" w:type="dxa"/>
          </w:tcPr>
          <w:p w14:paraId="39BE6BA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1" w:type="dxa"/>
          </w:tcPr>
          <w:p w14:paraId="5934430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68" w:type="dxa"/>
          </w:tcPr>
          <w:p w14:paraId="44FD26B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5015C96B" w14:textId="77777777" w:rsidTr="002C6606">
        <w:trPr>
          <w:trHeight w:val="496"/>
        </w:trPr>
        <w:tc>
          <w:tcPr>
            <w:tcW w:w="2164" w:type="dxa"/>
          </w:tcPr>
          <w:p w14:paraId="53D4285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s, conditions and time points</w:t>
            </w:r>
          </w:p>
        </w:tc>
        <w:tc>
          <w:tcPr>
            <w:tcW w:w="1253" w:type="dxa"/>
          </w:tcPr>
          <w:p w14:paraId="0D1C95E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1" w:type="dxa"/>
          </w:tcPr>
          <w:p w14:paraId="1CB09CC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69" w:type="dxa"/>
          </w:tcPr>
          <w:p w14:paraId="3E7A9B6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5" w:type="dxa"/>
          </w:tcPr>
          <w:p w14:paraId="00A807C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1" w:type="dxa"/>
          </w:tcPr>
          <w:p w14:paraId="493FE6F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68" w:type="dxa"/>
          </w:tcPr>
          <w:p w14:paraId="338D557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481B19" w:rsidRPr="001902ED" w14:paraId="355B6994" w14:textId="77777777" w:rsidTr="002C6606">
        <w:trPr>
          <w:trHeight w:val="506"/>
        </w:trPr>
        <w:tc>
          <w:tcPr>
            <w:tcW w:w="2164" w:type="dxa"/>
          </w:tcPr>
          <w:p w14:paraId="6EDCF75E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/- L-NAME/SNAP</w:t>
            </w:r>
          </w:p>
        </w:tc>
        <w:tc>
          <w:tcPr>
            <w:tcW w:w="1253" w:type="dxa"/>
          </w:tcPr>
          <w:p w14:paraId="2E0AC7C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1" w:type="dxa"/>
          </w:tcPr>
          <w:p w14:paraId="6E9E4BF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69" w:type="dxa"/>
          </w:tcPr>
          <w:p w14:paraId="49D64C6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5" w:type="dxa"/>
          </w:tcPr>
          <w:p w14:paraId="3D3DF27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1" w:type="dxa"/>
          </w:tcPr>
          <w:p w14:paraId="0C8ACFE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68" w:type="dxa"/>
          </w:tcPr>
          <w:p w14:paraId="4456147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EEE1887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5F2FAAA3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</w:p>
    <w:p w14:paraId="42B226E0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</w:p>
    <w:p w14:paraId="478A3C49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</w:p>
    <w:p w14:paraId="1D379F5A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 xml:space="preserve">Table. 7.3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122"/>
        <w:gridCol w:w="1229"/>
        <w:gridCol w:w="1109"/>
        <w:gridCol w:w="1341"/>
        <w:gridCol w:w="946"/>
        <w:gridCol w:w="1109"/>
        <w:gridCol w:w="1341"/>
      </w:tblGrid>
      <w:tr w:rsidR="001902ED" w:rsidRPr="001902ED" w14:paraId="0D1CE809" w14:textId="77777777" w:rsidTr="002C6606">
        <w:tc>
          <w:tcPr>
            <w:tcW w:w="2122" w:type="dxa"/>
            <w:vMerge w:val="restart"/>
          </w:tcPr>
          <w:p w14:paraId="79E90992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3679" w:type="dxa"/>
            <w:gridSpan w:val="3"/>
          </w:tcPr>
          <w:p w14:paraId="7C2129F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L-NAME</w:t>
            </w:r>
          </w:p>
        </w:tc>
        <w:tc>
          <w:tcPr>
            <w:tcW w:w="3396" w:type="dxa"/>
            <w:gridSpan w:val="3"/>
          </w:tcPr>
          <w:p w14:paraId="1F54A3CE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SNAP</w:t>
            </w:r>
          </w:p>
        </w:tc>
      </w:tr>
      <w:tr w:rsidR="001902ED" w:rsidRPr="001902ED" w14:paraId="2898E8D9" w14:textId="77777777" w:rsidTr="002C6606">
        <w:tc>
          <w:tcPr>
            <w:tcW w:w="2122" w:type="dxa"/>
            <w:vMerge/>
          </w:tcPr>
          <w:p w14:paraId="28FE5EB6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9" w:type="dxa"/>
          </w:tcPr>
          <w:p w14:paraId="418443D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09" w:type="dxa"/>
          </w:tcPr>
          <w:p w14:paraId="0A2C1D4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596CC64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946" w:type="dxa"/>
          </w:tcPr>
          <w:p w14:paraId="3D003BB5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09" w:type="dxa"/>
          </w:tcPr>
          <w:p w14:paraId="4CFF7063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7E875370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5BD94EBE" w14:textId="77777777" w:rsidTr="002C6606">
        <w:tc>
          <w:tcPr>
            <w:tcW w:w="2122" w:type="dxa"/>
          </w:tcPr>
          <w:p w14:paraId="0D299BBC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action</w:t>
            </w:r>
          </w:p>
        </w:tc>
        <w:tc>
          <w:tcPr>
            <w:tcW w:w="1229" w:type="dxa"/>
          </w:tcPr>
          <w:p w14:paraId="1048390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03</w:t>
            </w:r>
          </w:p>
        </w:tc>
        <w:tc>
          <w:tcPr>
            <w:tcW w:w="1109" w:type="dxa"/>
          </w:tcPr>
          <w:p w14:paraId="3DC101E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41" w:type="dxa"/>
          </w:tcPr>
          <w:p w14:paraId="30721F5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2529C14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045</w:t>
            </w:r>
          </w:p>
        </w:tc>
        <w:tc>
          <w:tcPr>
            <w:tcW w:w="1109" w:type="dxa"/>
          </w:tcPr>
          <w:p w14:paraId="4DE769E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41" w:type="dxa"/>
          </w:tcPr>
          <w:p w14:paraId="41D6787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7543794D" w14:textId="77777777" w:rsidTr="002C6606">
        <w:tc>
          <w:tcPr>
            <w:tcW w:w="2122" w:type="dxa"/>
          </w:tcPr>
          <w:p w14:paraId="3AAEA81D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s, conditions and time points</w:t>
            </w:r>
          </w:p>
        </w:tc>
        <w:tc>
          <w:tcPr>
            <w:tcW w:w="1229" w:type="dxa"/>
          </w:tcPr>
          <w:p w14:paraId="5974394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5AC5287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58AF0DE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4EB4AC6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427</w:t>
            </w:r>
          </w:p>
        </w:tc>
        <w:tc>
          <w:tcPr>
            <w:tcW w:w="1109" w:type="dxa"/>
          </w:tcPr>
          <w:p w14:paraId="0447F88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1" w:type="dxa"/>
          </w:tcPr>
          <w:p w14:paraId="5816944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481B19" w:rsidRPr="001902ED" w14:paraId="1009BF74" w14:textId="77777777" w:rsidTr="002C6606">
        <w:tc>
          <w:tcPr>
            <w:tcW w:w="2122" w:type="dxa"/>
          </w:tcPr>
          <w:p w14:paraId="3891756F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/- L-NAME/SNAP</w:t>
            </w:r>
          </w:p>
        </w:tc>
        <w:tc>
          <w:tcPr>
            <w:tcW w:w="1229" w:type="dxa"/>
          </w:tcPr>
          <w:p w14:paraId="3F5303E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007</w:t>
            </w:r>
          </w:p>
        </w:tc>
        <w:tc>
          <w:tcPr>
            <w:tcW w:w="1109" w:type="dxa"/>
          </w:tcPr>
          <w:p w14:paraId="6EC9BA4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41" w:type="dxa"/>
          </w:tcPr>
          <w:p w14:paraId="4BFC8F0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33072FB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35BF7B1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0DE11C5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1028A4C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3980788D" w14:textId="77777777" w:rsidR="00481B19" w:rsidRPr="001902ED" w:rsidRDefault="00481B19" w:rsidP="00481B19">
      <w:pPr>
        <w:spacing w:after="0"/>
        <w:rPr>
          <w:rFonts w:ascii="Times New Roman" w:hAnsi="Times New Roman" w:cs="Times New Roman"/>
          <w:b/>
          <w:bCs/>
        </w:rPr>
      </w:pPr>
      <w:r w:rsidRPr="001902ED">
        <w:rPr>
          <w:rFonts w:ascii="Times New Roman" w:hAnsi="Times New Roman" w:cs="Times New Roman"/>
          <w:b/>
          <w:bCs/>
        </w:rPr>
        <w:t xml:space="preserve">Table. 7.4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63"/>
        <w:gridCol w:w="972"/>
        <w:gridCol w:w="1109"/>
        <w:gridCol w:w="1341"/>
        <w:gridCol w:w="946"/>
        <w:gridCol w:w="1109"/>
        <w:gridCol w:w="1341"/>
      </w:tblGrid>
      <w:tr w:rsidR="001902ED" w:rsidRPr="001902ED" w14:paraId="54E35532" w14:textId="77777777" w:rsidTr="002C6606">
        <w:tc>
          <w:tcPr>
            <w:tcW w:w="2263" w:type="dxa"/>
            <w:vMerge w:val="restart"/>
          </w:tcPr>
          <w:p w14:paraId="109D8521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3422" w:type="dxa"/>
            <w:gridSpan w:val="3"/>
          </w:tcPr>
          <w:p w14:paraId="0608F68B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L-NAME</w:t>
            </w:r>
          </w:p>
        </w:tc>
        <w:tc>
          <w:tcPr>
            <w:tcW w:w="3396" w:type="dxa"/>
            <w:gridSpan w:val="3"/>
          </w:tcPr>
          <w:p w14:paraId="20E6E4C6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hAnsi="Times New Roman" w:cs="Times New Roman"/>
                <w:b/>
                <w:bCs/>
              </w:rPr>
              <w:t xml:space="preserve"> + SNAP</w:t>
            </w:r>
          </w:p>
        </w:tc>
      </w:tr>
      <w:tr w:rsidR="001902ED" w:rsidRPr="001902ED" w14:paraId="671EAFB9" w14:textId="77777777" w:rsidTr="002C6606">
        <w:tc>
          <w:tcPr>
            <w:tcW w:w="2263" w:type="dxa"/>
            <w:vMerge/>
          </w:tcPr>
          <w:p w14:paraId="30485421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2" w:type="dxa"/>
          </w:tcPr>
          <w:p w14:paraId="61D03E3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09" w:type="dxa"/>
          </w:tcPr>
          <w:p w14:paraId="0CEFC81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65DB8A0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  <w:tc>
          <w:tcPr>
            <w:tcW w:w="946" w:type="dxa"/>
          </w:tcPr>
          <w:p w14:paraId="324ACB18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109" w:type="dxa"/>
          </w:tcPr>
          <w:p w14:paraId="7A5E130F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 summary</w:t>
            </w:r>
          </w:p>
        </w:tc>
        <w:tc>
          <w:tcPr>
            <w:tcW w:w="1341" w:type="dxa"/>
          </w:tcPr>
          <w:p w14:paraId="060E2143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ificant?</w:t>
            </w:r>
          </w:p>
        </w:tc>
      </w:tr>
      <w:tr w:rsidR="001902ED" w:rsidRPr="001902ED" w14:paraId="61F2BFC9" w14:textId="77777777" w:rsidTr="002C6606">
        <w:tc>
          <w:tcPr>
            <w:tcW w:w="2263" w:type="dxa"/>
          </w:tcPr>
          <w:p w14:paraId="1F4848BD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action</w:t>
            </w:r>
          </w:p>
        </w:tc>
        <w:tc>
          <w:tcPr>
            <w:tcW w:w="972" w:type="dxa"/>
          </w:tcPr>
          <w:p w14:paraId="331B502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109" w:type="dxa"/>
          </w:tcPr>
          <w:p w14:paraId="39DECBA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41" w:type="dxa"/>
          </w:tcPr>
          <w:p w14:paraId="333867B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15EFB65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2832FFC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478C06E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1902ED" w:rsidRPr="001902ED" w14:paraId="3F375268" w14:textId="77777777" w:rsidTr="002C6606">
        <w:tc>
          <w:tcPr>
            <w:tcW w:w="2263" w:type="dxa"/>
          </w:tcPr>
          <w:p w14:paraId="38B46E5E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s, conditions and time points</w:t>
            </w:r>
          </w:p>
        </w:tc>
        <w:tc>
          <w:tcPr>
            <w:tcW w:w="972" w:type="dxa"/>
          </w:tcPr>
          <w:p w14:paraId="7CFAD8A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109" w:type="dxa"/>
          </w:tcPr>
          <w:p w14:paraId="3E56439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41" w:type="dxa"/>
          </w:tcPr>
          <w:p w14:paraId="0E6C48F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</w:tcPr>
          <w:p w14:paraId="6B389D7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09" w:type="dxa"/>
          </w:tcPr>
          <w:p w14:paraId="75FD1D9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41" w:type="dxa"/>
          </w:tcPr>
          <w:p w14:paraId="0A6426F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  <w:tr w:rsidR="00481B19" w:rsidRPr="001902ED" w14:paraId="400AF81B" w14:textId="77777777" w:rsidTr="002C6606">
        <w:tc>
          <w:tcPr>
            <w:tcW w:w="2263" w:type="dxa"/>
          </w:tcPr>
          <w:p w14:paraId="48612B9C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/- L-NAME/SNAP</w:t>
            </w:r>
          </w:p>
        </w:tc>
        <w:tc>
          <w:tcPr>
            <w:tcW w:w="972" w:type="dxa"/>
          </w:tcPr>
          <w:p w14:paraId="52D2D29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0.8619</w:t>
            </w:r>
          </w:p>
        </w:tc>
        <w:tc>
          <w:tcPr>
            <w:tcW w:w="1109" w:type="dxa"/>
          </w:tcPr>
          <w:p w14:paraId="7CE6D42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41" w:type="dxa"/>
          </w:tcPr>
          <w:p w14:paraId="3E65FDC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</w:tcPr>
          <w:p w14:paraId="69C6009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 xml:space="preserve">  0.0159</w:t>
            </w:r>
          </w:p>
        </w:tc>
        <w:tc>
          <w:tcPr>
            <w:tcW w:w="1109" w:type="dxa"/>
          </w:tcPr>
          <w:p w14:paraId="6C11119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1" w:type="dxa"/>
          </w:tcPr>
          <w:p w14:paraId="65DBE5C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FDD0476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5D012F35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>Table. 7.5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1984"/>
        <w:gridCol w:w="1843"/>
        <w:gridCol w:w="1843"/>
      </w:tblGrid>
      <w:tr w:rsidR="001902ED" w:rsidRPr="001902ED" w14:paraId="53B2C872" w14:textId="77777777" w:rsidTr="002C6606">
        <w:tc>
          <w:tcPr>
            <w:tcW w:w="2263" w:type="dxa"/>
            <w:vMerge w:val="restart"/>
          </w:tcPr>
          <w:p w14:paraId="117CE657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  <w:tc>
          <w:tcPr>
            <w:tcW w:w="6379" w:type="dxa"/>
            <w:gridSpan w:val="3"/>
          </w:tcPr>
          <w:p w14:paraId="7F9D4229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addition and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 L-NAME addition</w:t>
            </w:r>
          </w:p>
        </w:tc>
        <w:tc>
          <w:tcPr>
            <w:tcW w:w="1843" w:type="dxa"/>
          </w:tcPr>
          <w:p w14:paraId="4F0025B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3483A2FF" w14:textId="77777777" w:rsidTr="002C6606">
        <w:tc>
          <w:tcPr>
            <w:tcW w:w="2263" w:type="dxa"/>
            <w:vMerge/>
          </w:tcPr>
          <w:p w14:paraId="0CC0B2C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7965AD2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ount of Nitrite</w:t>
            </w:r>
          </w:p>
        </w:tc>
        <w:tc>
          <w:tcPr>
            <w:tcW w:w="1984" w:type="dxa"/>
          </w:tcPr>
          <w:p w14:paraId="3E2719C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ount of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</w:p>
        </w:tc>
        <w:tc>
          <w:tcPr>
            <w:tcW w:w="1843" w:type="dxa"/>
          </w:tcPr>
          <w:p w14:paraId="7D14F24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ount of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Cit</w:t>
            </w:r>
            <w:proofErr w:type="spellEnd"/>
          </w:p>
        </w:tc>
        <w:tc>
          <w:tcPr>
            <w:tcW w:w="1843" w:type="dxa"/>
          </w:tcPr>
          <w:p w14:paraId="279FB230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ount of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Cit</w:t>
            </w:r>
            <w:proofErr w:type="spellEnd"/>
          </w:p>
        </w:tc>
      </w:tr>
      <w:tr w:rsidR="001902ED" w:rsidRPr="001902ED" w14:paraId="4215467E" w14:textId="77777777" w:rsidTr="002C6606">
        <w:tc>
          <w:tcPr>
            <w:tcW w:w="2263" w:type="dxa"/>
          </w:tcPr>
          <w:p w14:paraId="3910D605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24 h</w:t>
            </w:r>
          </w:p>
        </w:tc>
        <w:tc>
          <w:tcPr>
            <w:tcW w:w="2552" w:type="dxa"/>
          </w:tcPr>
          <w:p w14:paraId="55EF5F4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5B27CC8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0DD98A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035269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44E4DA51" w14:textId="77777777" w:rsidTr="002C6606">
        <w:tc>
          <w:tcPr>
            <w:tcW w:w="2263" w:type="dxa"/>
          </w:tcPr>
          <w:p w14:paraId="453E2411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72 h</w:t>
            </w:r>
          </w:p>
        </w:tc>
        <w:tc>
          <w:tcPr>
            <w:tcW w:w="2552" w:type="dxa"/>
          </w:tcPr>
          <w:p w14:paraId="7BFA874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5524863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53E84B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77116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37FE5594" w14:textId="77777777" w:rsidTr="002C6606">
        <w:tc>
          <w:tcPr>
            <w:tcW w:w="2263" w:type="dxa"/>
          </w:tcPr>
          <w:p w14:paraId="1A982D2B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24 h</w:t>
            </w:r>
          </w:p>
        </w:tc>
        <w:tc>
          <w:tcPr>
            <w:tcW w:w="2552" w:type="dxa"/>
          </w:tcPr>
          <w:p w14:paraId="5B0998F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1A3F485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3" w:type="dxa"/>
          </w:tcPr>
          <w:p w14:paraId="08C6824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</w:tcPr>
          <w:p w14:paraId="427FB2E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</w:tr>
      <w:tr w:rsidR="001902ED" w:rsidRPr="001902ED" w14:paraId="6D138F4B" w14:textId="77777777" w:rsidTr="002C6606">
        <w:tc>
          <w:tcPr>
            <w:tcW w:w="2263" w:type="dxa"/>
          </w:tcPr>
          <w:p w14:paraId="3325E190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72 h</w:t>
            </w:r>
          </w:p>
        </w:tc>
        <w:tc>
          <w:tcPr>
            <w:tcW w:w="2552" w:type="dxa"/>
          </w:tcPr>
          <w:p w14:paraId="4F4B202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101CBBD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43" w:type="dxa"/>
          </w:tcPr>
          <w:p w14:paraId="395F6B91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1CAE7D8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</w:tr>
      <w:tr w:rsidR="001902ED" w:rsidRPr="001902ED" w14:paraId="40BABE4D" w14:textId="77777777" w:rsidTr="002C6606">
        <w:tc>
          <w:tcPr>
            <w:tcW w:w="2263" w:type="dxa"/>
          </w:tcPr>
          <w:p w14:paraId="226D20DE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24 h</w:t>
            </w:r>
          </w:p>
        </w:tc>
        <w:tc>
          <w:tcPr>
            <w:tcW w:w="2552" w:type="dxa"/>
          </w:tcPr>
          <w:p w14:paraId="4F92986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45EE54C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43" w:type="dxa"/>
          </w:tcPr>
          <w:p w14:paraId="6337458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5A74750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</w:tr>
      <w:tr w:rsidR="001902ED" w:rsidRPr="001902ED" w14:paraId="7969EC48" w14:textId="77777777" w:rsidTr="002C6606">
        <w:tc>
          <w:tcPr>
            <w:tcW w:w="2263" w:type="dxa"/>
          </w:tcPr>
          <w:p w14:paraId="57235641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72 h</w:t>
            </w:r>
          </w:p>
        </w:tc>
        <w:tc>
          <w:tcPr>
            <w:tcW w:w="2552" w:type="dxa"/>
          </w:tcPr>
          <w:p w14:paraId="01B0E3F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7A273BB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</w:tcPr>
          <w:p w14:paraId="4E2B07B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3" w:type="dxa"/>
          </w:tcPr>
          <w:p w14:paraId="63D4E53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</w:tr>
      <w:tr w:rsidR="001902ED" w:rsidRPr="001902ED" w14:paraId="544AED92" w14:textId="77777777" w:rsidTr="002C6606">
        <w:tc>
          <w:tcPr>
            <w:tcW w:w="2263" w:type="dxa"/>
          </w:tcPr>
          <w:p w14:paraId="6F9A71AD" w14:textId="77777777" w:rsidR="00481B19" w:rsidRPr="001902ED" w:rsidRDefault="00481B19" w:rsidP="00481B1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24 h</w:t>
            </w:r>
          </w:p>
        </w:tc>
        <w:tc>
          <w:tcPr>
            <w:tcW w:w="2552" w:type="dxa"/>
          </w:tcPr>
          <w:p w14:paraId="1307ECD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3216AD3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008D3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358C0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481B19" w:rsidRPr="001902ED" w14:paraId="1ED03675" w14:textId="77777777" w:rsidTr="002C6606">
        <w:tc>
          <w:tcPr>
            <w:tcW w:w="2263" w:type="dxa"/>
          </w:tcPr>
          <w:p w14:paraId="5988D6E0" w14:textId="77777777" w:rsidR="00481B19" w:rsidRPr="001902ED" w:rsidRDefault="00481B19" w:rsidP="00481B1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72 h</w:t>
            </w:r>
          </w:p>
        </w:tc>
        <w:tc>
          <w:tcPr>
            <w:tcW w:w="2552" w:type="dxa"/>
          </w:tcPr>
          <w:p w14:paraId="71A82B3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5B8F912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C0AF2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40D570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</w:tbl>
    <w:p w14:paraId="34C5DF9A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261FDA28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2F0107C0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559314B5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>Table. 7.6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1984"/>
        <w:gridCol w:w="1843"/>
        <w:gridCol w:w="1985"/>
      </w:tblGrid>
      <w:tr w:rsidR="001902ED" w:rsidRPr="001902ED" w14:paraId="6A872D3A" w14:textId="77777777" w:rsidTr="002C6606">
        <w:tc>
          <w:tcPr>
            <w:tcW w:w="2263" w:type="dxa"/>
            <w:vMerge w:val="restart"/>
          </w:tcPr>
          <w:p w14:paraId="068E5A4B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Samples comparison</w:t>
            </w:r>
          </w:p>
        </w:tc>
        <w:tc>
          <w:tcPr>
            <w:tcW w:w="6379" w:type="dxa"/>
            <w:gridSpan w:val="3"/>
          </w:tcPr>
          <w:p w14:paraId="1E2AB05C" w14:textId="77777777" w:rsidR="00481B19" w:rsidRPr="001902ED" w:rsidRDefault="00481B19" w:rsidP="00481B19">
            <w:pPr>
              <w:jc w:val="center"/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addition and L-</w:t>
            </w:r>
            <w:proofErr w:type="spellStart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rg</w:t>
            </w:r>
            <w:proofErr w:type="spellEnd"/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+ SNAP addition</w:t>
            </w:r>
          </w:p>
        </w:tc>
        <w:tc>
          <w:tcPr>
            <w:tcW w:w="1985" w:type="dxa"/>
          </w:tcPr>
          <w:p w14:paraId="66BC8D5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2B8391FA" w14:textId="77777777" w:rsidTr="002C6606">
        <w:tc>
          <w:tcPr>
            <w:tcW w:w="2263" w:type="dxa"/>
            <w:vMerge/>
          </w:tcPr>
          <w:p w14:paraId="5EDEF61E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</w:tcPr>
          <w:p w14:paraId="2A94B3E4" w14:textId="77777777" w:rsidR="00481B19" w:rsidRPr="001902ED" w:rsidRDefault="00481B19" w:rsidP="00481B19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90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ount of Nitrite</w:t>
            </w:r>
          </w:p>
        </w:tc>
        <w:tc>
          <w:tcPr>
            <w:tcW w:w="1984" w:type="dxa"/>
          </w:tcPr>
          <w:p w14:paraId="25C60740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ount of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Arg</w:t>
            </w:r>
            <w:proofErr w:type="spellEnd"/>
          </w:p>
        </w:tc>
        <w:tc>
          <w:tcPr>
            <w:tcW w:w="1843" w:type="dxa"/>
          </w:tcPr>
          <w:p w14:paraId="3910D86D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ount of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Cit</w:t>
            </w:r>
            <w:proofErr w:type="spellEnd"/>
          </w:p>
        </w:tc>
        <w:tc>
          <w:tcPr>
            <w:tcW w:w="1985" w:type="dxa"/>
          </w:tcPr>
          <w:p w14:paraId="564B8D96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hAnsi="Times New Roman" w:cs="Times New Roman"/>
                <w:b/>
                <w:bCs/>
              </w:rPr>
              <w:t>Amount of L-</w:t>
            </w:r>
            <w:proofErr w:type="spellStart"/>
            <w:r w:rsidRPr="001902ED">
              <w:rPr>
                <w:rFonts w:ascii="Times New Roman" w:hAnsi="Times New Roman" w:cs="Times New Roman"/>
                <w:b/>
                <w:bCs/>
              </w:rPr>
              <w:t>Orn</w:t>
            </w:r>
            <w:proofErr w:type="spellEnd"/>
          </w:p>
        </w:tc>
      </w:tr>
      <w:tr w:rsidR="001902ED" w:rsidRPr="001902ED" w14:paraId="3843295E" w14:textId="77777777" w:rsidTr="002C6606">
        <w:tc>
          <w:tcPr>
            <w:tcW w:w="2263" w:type="dxa"/>
          </w:tcPr>
          <w:p w14:paraId="7183FF88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6 h</w:t>
            </w:r>
          </w:p>
        </w:tc>
        <w:tc>
          <w:tcPr>
            <w:tcW w:w="2552" w:type="dxa"/>
          </w:tcPr>
          <w:p w14:paraId="6FEEEAD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3BB3D2E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AEECE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DC3B6A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6D0EF24A" w14:textId="77777777" w:rsidTr="002C6606">
        <w:tc>
          <w:tcPr>
            <w:tcW w:w="2263" w:type="dxa"/>
          </w:tcPr>
          <w:p w14:paraId="0396C8EE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Cont. Com - 24 h</w:t>
            </w:r>
          </w:p>
        </w:tc>
        <w:tc>
          <w:tcPr>
            <w:tcW w:w="2552" w:type="dxa"/>
          </w:tcPr>
          <w:p w14:paraId="4AA6F46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01FAF820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0D9BE6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92289D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1902ED" w:rsidRPr="001902ED" w14:paraId="6B27C5D3" w14:textId="77777777" w:rsidTr="002C6606">
        <w:tc>
          <w:tcPr>
            <w:tcW w:w="2263" w:type="dxa"/>
          </w:tcPr>
          <w:p w14:paraId="71720461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6 h</w:t>
            </w:r>
          </w:p>
        </w:tc>
        <w:tc>
          <w:tcPr>
            <w:tcW w:w="2552" w:type="dxa"/>
          </w:tcPr>
          <w:p w14:paraId="3E1EF50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44ABB848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0AC983B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</w:tcPr>
          <w:p w14:paraId="6FCEC9F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</w:t>
            </w:r>
          </w:p>
        </w:tc>
      </w:tr>
      <w:tr w:rsidR="001902ED" w:rsidRPr="001902ED" w14:paraId="0B5B444A" w14:textId="77777777" w:rsidTr="002C6606">
        <w:tc>
          <w:tcPr>
            <w:tcW w:w="2263" w:type="dxa"/>
          </w:tcPr>
          <w:p w14:paraId="6FDD2477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400 µM - 24 h</w:t>
            </w:r>
          </w:p>
        </w:tc>
        <w:tc>
          <w:tcPr>
            <w:tcW w:w="2552" w:type="dxa"/>
          </w:tcPr>
          <w:p w14:paraId="11CCC9F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786CCF6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015CEDD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</w:tcPr>
          <w:p w14:paraId="651C57A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</w:t>
            </w:r>
          </w:p>
        </w:tc>
      </w:tr>
      <w:tr w:rsidR="001902ED" w:rsidRPr="001902ED" w14:paraId="4D0682F1" w14:textId="77777777" w:rsidTr="002C6606">
        <w:tc>
          <w:tcPr>
            <w:tcW w:w="2263" w:type="dxa"/>
          </w:tcPr>
          <w:p w14:paraId="475786AD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6 h</w:t>
            </w:r>
          </w:p>
        </w:tc>
        <w:tc>
          <w:tcPr>
            <w:tcW w:w="2552" w:type="dxa"/>
          </w:tcPr>
          <w:p w14:paraId="03D672BE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54FC98F9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43" w:type="dxa"/>
          </w:tcPr>
          <w:p w14:paraId="798559E7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5" w:type="dxa"/>
          </w:tcPr>
          <w:p w14:paraId="0BD6DDC5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</w:tr>
      <w:tr w:rsidR="001902ED" w:rsidRPr="001902ED" w14:paraId="13CEAD2D" w14:textId="77777777" w:rsidTr="002C6606">
        <w:tc>
          <w:tcPr>
            <w:tcW w:w="2263" w:type="dxa"/>
          </w:tcPr>
          <w:p w14:paraId="0DDA301F" w14:textId="77777777" w:rsidR="00481B19" w:rsidRPr="001902ED" w:rsidRDefault="00481B19" w:rsidP="00481B19">
            <w:pPr>
              <w:rPr>
                <w:rFonts w:ascii="Times New Roman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800 µM - 24 h</w:t>
            </w:r>
          </w:p>
        </w:tc>
        <w:tc>
          <w:tcPr>
            <w:tcW w:w="2552" w:type="dxa"/>
          </w:tcPr>
          <w:p w14:paraId="0674BD3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478B203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3F60FF1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5" w:type="dxa"/>
          </w:tcPr>
          <w:p w14:paraId="07279012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</w:t>
            </w:r>
          </w:p>
        </w:tc>
      </w:tr>
      <w:tr w:rsidR="001902ED" w:rsidRPr="001902ED" w14:paraId="16B5CC9E" w14:textId="77777777" w:rsidTr="002C6606">
        <w:tc>
          <w:tcPr>
            <w:tcW w:w="2263" w:type="dxa"/>
          </w:tcPr>
          <w:p w14:paraId="7AD65862" w14:textId="77777777" w:rsidR="00481B19" w:rsidRPr="001902ED" w:rsidRDefault="00481B19" w:rsidP="00481B1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6 h</w:t>
            </w:r>
          </w:p>
        </w:tc>
        <w:tc>
          <w:tcPr>
            <w:tcW w:w="2552" w:type="dxa"/>
          </w:tcPr>
          <w:p w14:paraId="0C099AEB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6788F1D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B21E4C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B40F9A3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  <w:tr w:rsidR="00481B19" w:rsidRPr="001902ED" w14:paraId="288DA7C0" w14:textId="77777777" w:rsidTr="002C6606">
        <w:tc>
          <w:tcPr>
            <w:tcW w:w="2263" w:type="dxa"/>
          </w:tcPr>
          <w:p w14:paraId="57777A2D" w14:textId="77777777" w:rsidR="00481B19" w:rsidRPr="001902ED" w:rsidRDefault="00481B19" w:rsidP="00481B1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   No L-</w:t>
            </w:r>
            <w:proofErr w:type="spellStart"/>
            <w:r w:rsidRPr="001902ED">
              <w:rPr>
                <w:rFonts w:ascii="Times New Roman" w:eastAsia="Calibri" w:hAnsi="Times New Roman" w:cs="Times New Roman"/>
                <w:b/>
                <w:bCs/>
              </w:rPr>
              <w:t>Arg</w:t>
            </w:r>
            <w:proofErr w:type="spellEnd"/>
            <w:r w:rsidRPr="001902ED">
              <w:rPr>
                <w:rFonts w:ascii="Times New Roman" w:eastAsia="Calibri" w:hAnsi="Times New Roman" w:cs="Times New Roman"/>
                <w:b/>
                <w:bCs/>
              </w:rPr>
              <w:t xml:space="preserve"> - 24 h</w:t>
            </w:r>
          </w:p>
        </w:tc>
        <w:tc>
          <w:tcPr>
            <w:tcW w:w="2552" w:type="dxa"/>
          </w:tcPr>
          <w:p w14:paraId="1D96F3B4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  <w:r w:rsidRPr="001902E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84" w:type="dxa"/>
          </w:tcPr>
          <w:p w14:paraId="431014AF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F664AD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981184A" w14:textId="77777777" w:rsidR="00481B19" w:rsidRPr="001902ED" w:rsidRDefault="00481B19" w:rsidP="00481B19">
            <w:pPr>
              <w:rPr>
                <w:rFonts w:ascii="Times New Roman" w:hAnsi="Times New Roman" w:cs="Times New Roman"/>
              </w:rPr>
            </w:pPr>
          </w:p>
        </w:tc>
      </w:tr>
    </w:tbl>
    <w:p w14:paraId="5D69348F" w14:textId="77777777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</w:p>
    <w:p w14:paraId="28123A8D" w14:textId="60CC04DD" w:rsidR="00481B19" w:rsidRPr="001902ED" w:rsidRDefault="00481B19" w:rsidP="00481B19">
      <w:pPr>
        <w:spacing w:after="0"/>
        <w:rPr>
          <w:rFonts w:ascii="Times New Roman" w:hAnsi="Times New Roman" w:cs="Times New Roman"/>
        </w:rPr>
      </w:pPr>
      <w:r w:rsidRPr="001902ED">
        <w:rPr>
          <w:rFonts w:ascii="Times New Roman" w:hAnsi="Times New Roman" w:cs="Times New Roman"/>
          <w:b/>
          <w:bCs/>
        </w:rPr>
        <w:t>Tables. 7.1 – 7.6</w:t>
      </w:r>
      <w:r w:rsidRPr="001902ED">
        <w:rPr>
          <w:rFonts w:ascii="Times New Roman" w:hAnsi="Times New Roman" w:cs="Times New Roman"/>
        </w:rPr>
        <w:t xml:space="preserve"> The effect of exogenous L-arginine concentration on nitrite production and quantification of residual serum L-</w:t>
      </w:r>
      <w:proofErr w:type="spellStart"/>
      <w:r w:rsidRPr="001902ED">
        <w:rPr>
          <w:rFonts w:ascii="Times New Roman" w:hAnsi="Times New Roman" w:cs="Times New Roman"/>
        </w:rPr>
        <w:t>Arg</w:t>
      </w:r>
      <w:proofErr w:type="spellEnd"/>
      <w:r w:rsidRPr="001902ED">
        <w:rPr>
          <w:rFonts w:ascii="Times New Roman" w:hAnsi="Times New Roman" w:cs="Times New Roman"/>
        </w:rPr>
        <w:t>, L-</w:t>
      </w:r>
      <w:proofErr w:type="spellStart"/>
      <w:r w:rsidRPr="001902ED">
        <w:rPr>
          <w:rFonts w:ascii="Times New Roman" w:hAnsi="Times New Roman" w:cs="Times New Roman"/>
        </w:rPr>
        <w:t>Cit</w:t>
      </w:r>
      <w:proofErr w:type="spellEnd"/>
      <w:r w:rsidRPr="001902ED">
        <w:rPr>
          <w:rFonts w:ascii="Times New Roman" w:hAnsi="Times New Roman" w:cs="Times New Roman"/>
        </w:rPr>
        <w:t xml:space="preserve"> and L-</w:t>
      </w:r>
      <w:proofErr w:type="spellStart"/>
      <w:r w:rsidRPr="001902ED">
        <w:rPr>
          <w:rFonts w:ascii="Times New Roman" w:hAnsi="Times New Roman" w:cs="Times New Roman"/>
        </w:rPr>
        <w:t>Orn</w:t>
      </w:r>
      <w:proofErr w:type="spellEnd"/>
      <w:r w:rsidRPr="001902ED">
        <w:rPr>
          <w:rFonts w:ascii="Times New Roman" w:hAnsi="Times New Roman" w:cs="Times New Roman"/>
        </w:rPr>
        <w:t xml:space="preserve"> obtained from cultured 3T3 L1 cells grown in the presence of 0, 400 or 800 µM L-arginine and the control complete DMEM media with addition of either L-NAME (4mM) or SNAP (100 µM) in 3T3 L1 cells across the time points either 24 and 72 h or 6 and 24 h. Tables summarise two-way ANOVA followed by a Bonferroni's multiple comparisons test using </w:t>
      </w:r>
      <w:proofErr w:type="spellStart"/>
      <w:r w:rsidRPr="001902ED">
        <w:rPr>
          <w:rFonts w:ascii="Times New Roman" w:hAnsi="Times New Roman" w:cs="Times New Roman"/>
        </w:rPr>
        <w:t>GraphPad</w:t>
      </w:r>
      <w:proofErr w:type="spellEnd"/>
      <w:r w:rsidRPr="001902ED">
        <w:rPr>
          <w:rFonts w:ascii="Times New Roman" w:hAnsi="Times New Roman" w:cs="Times New Roman"/>
        </w:rPr>
        <w:t xml:space="preserve"> Prism 9.4.1. The stars indicate the levels of significance; ns = P &gt; 0.05, * = P ≤ 0.05, ** = P ≤ 0.01, *** = P ≤ 0.001 and **** = P ≤ 0.0001.</w:t>
      </w:r>
    </w:p>
    <w:p w14:paraId="04BF1376" w14:textId="0ECE104F" w:rsidR="002E2E89" w:rsidRPr="001902ED" w:rsidRDefault="002E2E89" w:rsidP="008578CB">
      <w:pPr>
        <w:spacing w:after="0"/>
        <w:rPr>
          <w:rFonts w:ascii="Times New Roman" w:hAnsi="Times New Roman" w:cs="Times New Roman"/>
        </w:rPr>
      </w:pPr>
      <w:bookmarkStart w:id="4" w:name="_GoBack"/>
      <w:bookmarkEnd w:id="3"/>
      <w:bookmarkEnd w:id="4"/>
    </w:p>
    <w:sectPr w:rsidR="002E2E89" w:rsidRPr="001902ED" w:rsidSect="001902ED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83D"/>
    <w:rsid w:val="00086569"/>
    <w:rsid w:val="000E4ECD"/>
    <w:rsid w:val="000E5061"/>
    <w:rsid w:val="000F445A"/>
    <w:rsid w:val="0010770A"/>
    <w:rsid w:val="00186079"/>
    <w:rsid w:val="001902ED"/>
    <w:rsid w:val="001D419E"/>
    <w:rsid w:val="001E6679"/>
    <w:rsid w:val="001E7452"/>
    <w:rsid w:val="0022183D"/>
    <w:rsid w:val="00242652"/>
    <w:rsid w:val="002E0860"/>
    <w:rsid w:val="002E2E89"/>
    <w:rsid w:val="003577C0"/>
    <w:rsid w:val="00366F07"/>
    <w:rsid w:val="003A1D4B"/>
    <w:rsid w:val="003A5C8D"/>
    <w:rsid w:val="003B437E"/>
    <w:rsid w:val="003C1CFA"/>
    <w:rsid w:val="0040096C"/>
    <w:rsid w:val="00423550"/>
    <w:rsid w:val="00481B19"/>
    <w:rsid w:val="00582A8A"/>
    <w:rsid w:val="00643CBF"/>
    <w:rsid w:val="00654012"/>
    <w:rsid w:val="006A3482"/>
    <w:rsid w:val="006C05C8"/>
    <w:rsid w:val="006C20B8"/>
    <w:rsid w:val="007645D0"/>
    <w:rsid w:val="007C7787"/>
    <w:rsid w:val="008578CB"/>
    <w:rsid w:val="008C60C8"/>
    <w:rsid w:val="008D5866"/>
    <w:rsid w:val="009458B0"/>
    <w:rsid w:val="009805C9"/>
    <w:rsid w:val="009B4F4D"/>
    <w:rsid w:val="00A64276"/>
    <w:rsid w:val="00A817F8"/>
    <w:rsid w:val="00AC787E"/>
    <w:rsid w:val="00B14776"/>
    <w:rsid w:val="00B57488"/>
    <w:rsid w:val="00B84AF3"/>
    <w:rsid w:val="00BD7CFC"/>
    <w:rsid w:val="00BF3381"/>
    <w:rsid w:val="00CB500A"/>
    <w:rsid w:val="00DC11CF"/>
    <w:rsid w:val="00DE70B4"/>
    <w:rsid w:val="00E75414"/>
    <w:rsid w:val="00E83B34"/>
    <w:rsid w:val="00F23309"/>
    <w:rsid w:val="00F37C77"/>
    <w:rsid w:val="00FA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CD76C"/>
  <w15:chartTrackingRefBased/>
  <w15:docId w15:val="{B7330B37-CB25-4169-AAA8-94F470472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F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645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C60C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2E08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2E2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2E8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2E89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481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prashath@qmu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0</Pages>
  <Words>1797</Words>
  <Characters>1024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athiyavasan</dc:creator>
  <cp:keywords/>
  <dc:description/>
  <cp:lastModifiedBy>Ranjitha  Sivasankaran</cp:lastModifiedBy>
  <cp:revision>18</cp:revision>
  <dcterms:created xsi:type="dcterms:W3CDTF">2024-08-11T22:53:00Z</dcterms:created>
  <dcterms:modified xsi:type="dcterms:W3CDTF">2025-07-11T04:39:00Z</dcterms:modified>
</cp:coreProperties>
</file>